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50BBD" w14:textId="581CBA69" w:rsidR="007D2924" w:rsidRDefault="005A74BA">
      <w:pPr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>Demographics</w:t>
      </w:r>
    </w:p>
    <w:p w14:paraId="61282609" w14:textId="5C480394" w:rsidR="005A74BA" w:rsidRDefault="005A74BA">
      <w:pPr>
        <w:rPr>
          <w:rFonts w:ascii="Times" w:hAnsi="Times"/>
          <w:b/>
          <w:bCs/>
          <w:u w:val="single"/>
        </w:rPr>
      </w:pPr>
    </w:p>
    <w:p w14:paraId="2AF54B4C" w14:textId="24246DC5" w:rsidR="005A74BA" w:rsidRPr="005A74BA" w:rsidRDefault="005A74BA" w:rsidP="005A74BA">
      <w:p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What is your occupation?</w:t>
      </w:r>
    </w:p>
    <w:p w14:paraId="2493DB43" w14:textId="0369D8E9" w:rsidR="005A74BA" w:rsidRPr="005A74BA" w:rsidRDefault="005A74BA" w:rsidP="004F76C6">
      <w:pPr>
        <w:pStyle w:val="ListParagraph"/>
        <w:numPr>
          <w:ilvl w:val="0"/>
          <w:numId w:val="6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Dentist</w:t>
      </w:r>
      <w:r w:rsidR="005412B2">
        <w:rPr>
          <w:rFonts w:ascii="Times" w:hAnsi="Times"/>
          <w:sz w:val="22"/>
          <w:szCs w:val="22"/>
        </w:rPr>
        <w:t xml:space="preserve"> (including dental specialists)</w:t>
      </w:r>
    </w:p>
    <w:p w14:paraId="301C6BA7" w14:textId="27278E0B" w:rsidR="005A74BA" w:rsidRDefault="005A74BA" w:rsidP="004F76C6">
      <w:pPr>
        <w:pStyle w:val="ListParagraph"/>
        <w:numPr>
          <w:ilvl w:val="0"/>
          <w:numId w:val="6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Dental hygienist</w:t>
      </w:r>
    </w:p>
    <w:p w14:paraId="51843562" w14:textId="77777777" w:rsidR="005A74BA" w:rsidRPr="005A74BA" w:rsidRDefault="005A74BA" w:rsidP="005A74BA">
      <w:pPr>
        <w:rPr>
          <w:rFonts w:ascii="Times" w:hAnsi="Times"/>
          <w:sz w:val="22"/>
          <w:szCs w:val="22"/>
        </w:rPr>
      </w:pPr>
    </w:p>
    <w:p w14:paraId="51BE3C93" w14:textId="5900FDB7" w:rsidR="005A74BA" w:rsidRPr="005A74BA" w:rsidRDefault="00F148A0" w:rsidP="005A74BA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ow do you identify?</w:t>
      </w:r>
    </w:p>
    <w:p w14:paraId="521EEB9F" w14:textId="22BD60D6" w:rsidR="005A74BA" w:rsidRPr="005A74BA" w:rsidRDefault="005A74BA" w:rsidP="004F76C6">
      <w:pPr>
        <w:pStyle w:val="ListParagraph"/>
        <w:numPr>
          <w:ilvl w:val="0"/>
          <w:numId w:val="7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Female</w:t>
      </w:r>
    </w:p>
    <w:p w14:paraId="5638BDF1" w14:textId="210448FA" w:rsidR="005A74BA" w:rsidRPr="005A74BA" w:rsidRDefault="005A74BA" w:rsidP="004F76C6">
      <w:pPr>
        <w:pStyle w:val="ListParagraph"/>
        <w:numPr>
          <w:ilvl w:val="0"/>
          <w:numId w:val="7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Male</w:t>
      </w:r>
    </w:p>
    <w:p w14:paraId="3C705DB0" w14:textId="3C700918" w:rsidR="005A74BA" w:rsidRPr="005A74BA" w:rsidRDefault="005A74BA" w:rsidP="004F76C6">
      <w:pPr>
        <w:pStyle w:val="ListParagraph"/>
        <w:numPr>
          <w:ilvl w:val="0"/>
          <w:numId w:val="7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Other</w:t>
      </w:r>
    </w:p>
    <w:p w14:paraId="3119A44D" w14:textId="27D24540" w:rsidR="005A74BA" w:rsidRPr="005A74BA" w:rsidRDefault="005A74BA" w:rsidP="004F76C6">
      <w:pPr>
        <w:pStyle w:val="ListParagraph"/>
        <w:numPr>
          <w:ilvl w:val="0"/>
          <w:numId w:val="7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Prefer not to say</w:t>
      </w:r>
    </w:p>
    <w:p w14:paraId="48B76CCF" w14:textId="1D172FBB" w:rsidR="005A74BA" w:rsidRPr="005A74BA" w:rsidRDefault="005A74BA" w:rsidP="005A74BA">
      <w:pPr>
        <w:rPr>
          <w:rFonts w:ascii="Times" w:hAnsi="Times"/>
          <w:sz w:val="22"/>
          <w:szCs w:val="22"/>
        </w:rPr>
      </w:pPr>
    </w:p>
    <w:p w14:paraId="1D8EEAD5" w14:textId="51254183" w:rsidR="005A74BA" w:rsidRPr="005A74BA" w:rsidRDefault="005A74BA" w:rsidP="005A74BA">
      <w:p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How many years have you been in practice?</w:t>
      </w:r>
    </w:p>
    <w:p w14:paraId="1D4F144F" w14:textId="6D085BDE" w:rsidR="005A74BA" w:rsidRPr="005A74BA" w:rsidRDefault="005A74BA" w:rsidP="004F76C6">
      <w:pPr>
        <w:pStyle w:val="ListParagraph"/>
        <w:numPr>
          <w:ilvl w:val="0"/>
          <w:numId w:val="8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&lt; 5 years</w:t>
      </w:r>
    </w:p>
    <w:p w14:paraId="74B95738" w14:textId="1CBA84CC" w:rsidR="005A74BA" w:rsidRPr="005A74BA" w:rsidRDefault="005A74BA" w:rsidP="004F76C6">
      <w:pPr>
        <w:pStyle w:val="ListParagraph"/>
        <w:numPr>
          <w:ilvl w:val="0"/>
          <w:numId w:val="8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 xml:space="preserve">6-10 years </w:t>
      </w:r>
    </w:p>
    <w:p w14:paraId="2826600A" w14:textId="675B1D02" w:rsidR="005A74BA" w:rsidRDefault="005A74BA" w:rsidP="004F76C6">
      <w:pPr>
        <w:pStyle w:val="ListParagraph"/>
        <w:numPr>
          <w:ilvl w:val="0"/>
          <w:numId w:val="8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1</w:t>
      </w:r>
      <w:r w:rsidR="0062591A">
        <w:rPr>
          <w:rFonts w:ascii="Times" w:hAnsi="Times"/>
          <w:sz w:val="22"/>
          <w:szCs w:val="22"/>
        </w:rPr>
        <w:t xml:space="preserve">1-20 </w:t>
      </w:r>
      <w:r w:rsidRPr="005A74BA">
        <w:rPr>
          <w:rFonts w:ascii="Times" w:hAnsi="Times"/>
          <w:sz w:val="22"/>
          <w:szCs w:val="22"/>
        </w:rPr>
        <w:t>years</w:t>
      </w:r>
    </w:p>
    <w:p w14:paraId="7DAD4895" w14:textId="779AC2A0" w:rsidR="0062591A" w:rsidRPr="005A74BA" w:rsidRDefault="0062591A" w:rsidP="004F76C6">
      <w:pPr>
        <w:pStyle w:val="ListParagraph"/>
        <w:numPr>
          <w:ilvl w:val="0"/>
          <w:numId w:val="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20+ years </w:t>
      </w:r>
    </w:p>
    <w:p w14:paraId="2C5FE47C" w14:textId="2BC73EC8" w:rsidR="005A74BA" w:rsidRPr="005A74BA" w:rsidRDefault="005A74BA" w:rsidP="005A74BA">
      <w:pPr>
        <w:rPr>
          <w:rFonts w:ascii="Times" w:hAnsi="Times"/>
          <w:sz w:val="22"/>
          <w:szCs w:val="22"/>
        </w:rPr>
      </w:pPr>
    </w:p>
    <w:p w14:paraId="15C04C36" w14:textId="57756BCA" w:rsidR="005A74BA" w:rsidRPr="005A74BA" w:rsidRDefault="005A74BA" w:rsidP="005A74BA">
      <w:p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 xml:space="preserve">Where did you </w:t>
      </w:r>
      <w:r w:rsidR="0062591A">
        <w:rPr>
          <w:rFonts w:ascii="Times" w:hAnsi="Times"/>
          <w:sz w:val="22"/>
          <w:szCs w:val="22"/>
        </w:rPr>
        <w:t>complete your first dental degree</w:t>
      </w:r>
      <w:r w:rsidRPr="005A74BA">
        <w:rPr>
          <w:rFonts w:ascii="Times" w:hAnsi="Times"/>
          <w:sz w:val="22"/>
          <w:szCs w:val="22"/>
        </w:rPr>
        <w:t>?</w:t>
      </w:r>
    </w:p>
    <w:p w14:paraId="73D63EF2" w14:textId="5EF89B9D" w:rsidR="005A74BA" w:rsidRPr="005A74BA" w:rsidRDefault="005A74BA" w:rsidP="004F76C6">
      <w:pPr>
        <w:pStyle w:val="ListParagraph"/>
        <w:numPr>
          <w:ilvl w:val="0"/>
          <w:numId w:val="9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Canada</w:t>
      </w:r>
    </w:p>
    <w:p w14:paraId="0276CC5A" w14:textId="38A683C6" w:rsidR="005A74BA" w:rsidRPr="005A74BA" w:rsidRDefault="005A74BA" w:rsidP="004F76C6">
      <w:pPr>
        <w:pStyle w:val="ListParagraph"/>
        <w:numPr>
          <w:ilvl w:val="0"/>
          <w:numId w:val="9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Other:</w:t>
      </w:r>
    </w:p>
    <w:p w14:paraId="04123831" w14:textId="4A02527E" w:rsidR="005A74BA" w:rsidRPr="005A74BA" w:rsidRDefault="005A74BA" w:rsidP="005A74BA">
      <w:pPr>
        <w:rPr>
          <w:rFonts w:ascii="Times" w:hAnsi="Times"/>
          <w:sz w:val="22"/>
          <w:szCs w:val="22"/>
        </w:rPr>
      </w:pPr>
    </w:p>
    <w:p w14:paraId="5623896F" w14:textId="559B1AC1" w:rsidR="005A74BA" w:rsidRPr="005A74BA" w:rsidRDefault="005A74BA" w:rsidP="005A74BA">
      <w:p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What is the setting of your practice?</w:t>
      </w:r>
    </w:p>
    <w:p w14:paraId="3517A61B" w14:textId="00E71486" w:rsidR="001056A7" w:rsidRDefault="001056A7" w:rsidP="004F76C6">
      <w:pPr>
        <w:pStyle w:val="ListParagraph"/>
        <w:numPr>
          <w:ilvl w:val="0"/>
          <w:numId w:val="1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</w:t>
      </w:r>
      <w:r w:rsidRPr="001056A7">
        <w:rPr>
          <w:rFonts w:ascii="Times" w:hAnsi="Times"/>
          <w:sz w:val="22"/>
          <w:szCs w:val="22"/>
        </w:rPr>
        <w:t>mall population centers</w:t>
      </w:r>
      <w:r>
        <w:rPr>
          <w:rFonts w:ascii="Times" w:hAnsi="Times"/>
          <w:sz w:val="22"/>
          <w:szCs w:val="22"/>
        </w:rPr>
        <w:t xml:space="preserve"> (</w:t>
      </w:r>
      <w:r w:rsidRPr="001056A7">
        <w:rPr>
          <w:rFonts w:ascii="Times" w:hAnsi="Times"/>
          <w:sz w:val="22"/>
          <w:szCs w:val="22"/>
        </w:rPr>
        <w:t xml:space="preserve">1,000 </w:t>
      </w:r>
      <w:r>
        <w:rPr>
          <w:rFonts w:ascii="Times" w:hAnsi="Times"/>
          <w:sz w:val="22"/>
          <w:szCs w:val="22"/>
        </w:rPr>
        <w:t xml:space="preserve">- </w:t>
      </w:r>
      <w:r w:rsidRPr="001056A7">
        <w:rPr>
          <w:rFonts w:ascii="Times" w:hAnsi="Times"/>
          <w:sz w:val="22"/>
          <w:szCs w:val="22"/>
        </w:rPr>
        <w:t>29,999</w:t>
      </w:r>
      <w:r>
        <w:rPr>
          <w:rFonts w:ascii="Times" w:hAnsi="Times"/>
          <w:sz w:val="22"/>
          <w:szCs w:val="22"/>
        </w:rPr>
        <w:t>)</w:t>
      </w:r>
      <w:r w:rsidRPr="001056A7">
        <w:rPr>
          <w:rFonts w:ascii="Times" w:hAnsi="Times"/>
          <w:sz w:val="22"/>
          <w:szCs w:val="22"/>
        </w:rPr>
        <w:t xml:space="preserve"> </w:t>
      </w:r>
    </w:p>
    <w:p w14:paraId="412D7D59" w14:textId="68430AA3" w:rsidR="001056A7" w:rsidRDefault="001056A7" w:rsidP="004F76C6">
      <w:pPr>
        <w:pStyle w:val="ListParagraph"/>
        <w:numPr>
          <w:ilvl w:val="0"/>
          <w:numId w:val="1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M</w:t>
      </w:r>
      <w:r w:rsidRPr="001056A7">
        <w:rPr>
          <w:rFonts w:ascii="Times" w:hAnsi="Times"/>
          <w:sz w:val="22"/>
          <w:szCs w:val="22"/>
        </w:rPr>
        <w:t>edium population centers</w:t>
      </w:r>
      <w:r>
        <w:rPr>
          <w:rFonts w:ascii="Times" w:hAnsi="Times"/>
          <w:sz w:val="22"/>
          <w:szCs w:val="22"/>
        </w:rPr>
        <w:t xml:space="preserve"> (30</w:t>
      </w:r>
      <w:r w:rsidRPr="001056A7">
        <w:rPr>
          <w:rFonts w:ascii="Times" w:hAnsi="Times"/>
          <w:sz w:val="22"/>
          <w:szCs w:val="22"/>
        </w:rPr>
        <w:t xml:space="preserve">,000 </w:t>
      </w:r>
      <w:r>
        <w:rPr>
          <w:rFonts w:ascii="Times" w:hAnsi="Times"/>
          <w:sz w:val="22"/>
          <w:szCs w:val="22"/>
        </w:rPr>
        <w:t xml:space="preserve">- </w:t>
      </w:r>
      <w:r w:rsidRPr="001056A7">
        <w:rPr>
          <w:rFonts w:ascii="Times" w:hAnsi="Times"/>
          <w:sz w:val="22"/>
          <w:szCs w:val="22"/>
        </w:rPr>
        <w:t>99,999</w:t>
      </w:r>
      <w:r>
        <w:rPr>
          <w:rFonts w:ascii="Times" w:hAnsi="Times"/>
          <w:sz w:val="22"/>
          <w:szCs w:val="22"/>
        </w:rPr>
        <w:t>)</w:t>
      </w:r>
    </w:p>
    <w:p w14:paraId="26982E08" w14:textId="0E78DEA6" w:rsidR="005A74BA" w:rsidRPr="001F660D" w:rsidRDefault="001056A7" w:rsidP="004F76C6">
      <w:pPr>
        <w:pStyle w:val="ListParagraph"/>
        <w:numPr>
          <w:ilvl w:val="0"/>
          <w:numId w:val="1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L</w:t>
      </w:r>
      <w:r w:rsidRPr="001056A7">
        <w:rPr>
          <w:rFonts w:ascii="Times" w:hAnsi="Times"/>
          <w:sz w:val="22"/>
          <w:szCs w:val="22"/>
        </w:rPr>
        <w:t>arge urban population centers</w:t>
      </w:r>
      <w:r>
        <w:rPr>
          <w:rFonts w:ascii="Times" w:hAnsi="Times"/>
          <w:sz w:val="22"/>
          <w:szCs w:val="22"/>
        </w:rPr>
        <w:t xml:space="preserve"> (</w:t>
      </w:r>
      <w:r w:rsidRPr="001056A7">
        <w:rPr>
          <w:rFonts w:ascii="Times" w:hAnsi="Times"/>
          <w:sz w:val="22"/>
          <w:szCs w:val="22"/>
        </w:rPr>
        <w:t>100,000</w:t>
      </w:r>
      <w:r>
        <w:rPr>
          <w:rFonts w:ascii="Times" w:hAnsi="Times"/>
          <w:sz w:val="22"/>
          <w:szCs w:val="22"/>
        </w:rPr>
        <w:t>+)</w:t>
      </w:r>
    </w:p>
    <w:p w14:paraId="013E8EC4" w14:textId="6A5231E2" w:rsidR="005A74BA" w:rsidRDefault="005A74BA" w:rsidP="005A74BA">
      <w:pPr>
        <w:rPr>
          <w:rFonts w:ascii="Times" w:hAnsi="Times"/>
        </w:rPr>
      </w:pPr>
    </w:p>
    <w:p w14:paraId="6E50AB3A" w14:textId="6DA81A0A" w:rsidR="005A74BA" w:rsidRDefault="005A74BA" w:rsidP="005A74BA">
      <w:pPr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>Knowledge of risk factors</w:t>
      </w:r>
    </w:p>
    <w:p w14:paraId="64FBEBB0" w14:textId="5F3EDE0B" w:rsidR="005A74BA" w:rsidRDefault="005A74BA" w:rsidP="005A74BA">
      <w:pPr>
        <w:rPr>
          <w:rFonts w:ascii="Times" w:hAnsi="Times"/>
        </w:rPr>
      </w:pPr>
    </w:p>
    <w:p w14:paraId="56409F5C" w14:textId="737303D5" w:rsidR="005A74BA" w:rsidRPr="005A74BA" w:rsidRDefault="005A74BA" w:rsidP="005A74BA">
      <w:p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 xml:space="preserve">What </w:t>
      </w:r>
      <w:r w:rsidR="0062591A">
        <w:rPr>
          <w:rFonts w:ascii="Times" w:hAnsi="Times"/>
          <w:sz w:val="22"/>
          <w:szCs w:val="22"/>
        </w:rPr>
        <w:t>are the TWO</w:t>
      </w:r>
      <w:r w:rsidR="0062591A" w:rsidRPr="005A74BA">
        <w:rPr>
          <w:rFonts w:ascii="Times" w:hAnsi="Times"/>
          <w:sz w:val="22"/>
          <w:szCs w:val="22"/>
        </w:rPr>
        <w:t xml:space="preserve"> </w:t>
      </w:r>
      <w:r w:rsidRPr="005A74BA">
        <w:rPr>
          <w:rFonts w:ascii="Times" w:hAnsi="Times"/>
          <w:sz w:val="22"/>
          <w:szCs w:val="22"/>
        </w:rPr>
        <w:t>most common site of oral cancer?</w:t>
      </w:r>
      <w:r w:rsidR="004F76C6">
        <w:rPr>
          <w:rFonts w:ascii="Times" w:hAnsi="Times"/>
          <w:sz w:val="22"/>
          <w:szCs w:val="22"/>
        </w:rPr>
        <w:t xml:space="preserve"> Select two answers.</w:t>
      </w:r>
    </w:p>
    <w:p w14:paraId="763A8724" w14:textId="72FEDC73" w:rsidR="005A74BA" w:rsidRPr="005A74BA" w:rsidRDefault="00081185" w:rsidP="004F76C6">
      <w:pPr>
        <w:pStyle w:val="ListParagraph"/>
        <w:numPr>
          <w:ilvl w:val="0"/>
          <w:numId w:val="1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Labial mucosa</w:t>
      </w:r>
    </w:p>
    <w:p w14:paraId="1676880D" w14:textId="4249B6CD" w:rsidR="005A74BA" w:rsidRPr="005A74BA" w:rsidRDefault="00AC39C1" w:rsidP="004F76C6">
      <w:pPr>
        <w:pStyle w:val="ListParagraph"/>
        <w:numPr>
          <w:ilvl w:val="0"/>
          <w:numId w:val="1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Ventral surface of oral tongue</w:t>
      </w:r>
    </w:p>
    <w:p w14:paraId="142DD874" w14:textId="77777777" w:rsidR="005A74BA" w:rsidRPr="005A74BA" w:rsidRDefault="005A74BA" w:rsidP="004F76C6">
      <w:pPr>
        <w:pStyle w:val="ListParagraph"/>
        <w:numPr>
          <w:ilvl w:val="0"/>
          <w:numId w:val="11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 xml:space="preserve">Floor of mouth </w:t>
      </w:r>
    </w:p>
    <w:p w14:paraId="713B44EB" w14:textId="77777777" w:rsidR="005A74BA" w:rsidRPr="005A74BA" w:rsidRDefault="005A74BA" w:rsidP="004F76C6">
      <w:pPr>
        <w:pStyle w:val="ListParagraph"/>
        <w:numPr>
          <w:ilvl w:val="0"/>
          <w:numId w:val="11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 xml:space="preserve">Mandibular alveolus </w:t>
      </w:r>
    </w:p>
    <w:p w14:paraId="1525FF11" w14:textId="77777777" w:rsidR="005A74BA" w:rsidRPr="005A74BA" w:rsidRDefault="005A74BA" w:rsidP="004F76C6">
      <w:pPr>
        <w:pStyle w:val="ListParagraph"/>
        <w:numPr>
          <w:ilvl w:val="0"/>
          <w:numId w:val="11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 xml:space="preserve">Maxillary alveolus </w:t>
      </w:r>
    </w:p>
    <w:p w14:paraId="4E157519" w14:textId="72F0B1FF" w:rsidR="005A74BA" w:rsidRDefault="005A74BA" w:rsidP="004F76C6">
      <w:pPr>
        <w:pStyle w:val="ListParagraph"/>
        <w:numPr>
          <w:ilvl w:val="0"/>
          <w:numId w:val="11"/>
        </w:num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>Retromolar tr</w:t>
      </w:r>
      <w:r w:rsidR="00AC39C1">
        <w:rPr>
          <w:rFonts w:ascii="Times" w:hAnsi="Times"/>
          <w:sz w:val="22"/>
          <w:szCs w:val="22"/>
        </w:rPr>
        <w:t>iangle</w:t>
      </w:r>
    </w:p>
    <w:p w14:paraId="59E9266E" w14:textId="34BB8190" w:rsidR="00C506CC" w:rsidRPr="005A74BA" w:rsidRDefault="00C506CC" w:rsidP="004F76C6">
      <w:pPr>
        <w:pStyle w:val="ListParagraph"/>
        <w:numPr>
          <w:ilvl w:val="0"/>
          <w:numId w:val="1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ard palate</w:t>
      </w:r>
    </w:p>
    <w:p w14:paraId="3A860E8F" w14:textId="6EE809F7" w:rsidR="005A74BA" w:rsidRPr="005A74BA" w:rsidRDefault="005A74BA" w:rsidP="005A74BA">
      <w:pPr>
        <w:rPr>
          <w:rFonts w:ascii="Times" w:hAnsi="Times"/>
          <w:sz w:val="22"/>
          <w:szCs w:val="22"/>
        </w:rPr>
      </w:pPr>
      <w:r w:rsidRPr="005A74BA">
        <w:rPr>
          <w:rFonts w:ascii="Times" w:hAnsi="Times"/>
          <w:sz w:val="22"/>
          <w:szCs w:val="22"/>
        </w:rPr>
        <w:t xml:space="preserve"> </w:t>
      </w:r>
    </w:p>
    <w:p w14:paraId="6B9B5796" w14:textId="2EEEB3F0" w:rsidR="00B123BC" w:rsidRDefault="0062591A" w:rsidP="00B123BC">
      <w:pPr>
        <w:rPr>
          <w:rFonts w:ascii="Times" w:hAnsi="Times"/>
          <w:strike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hich of the following are </w:t>
      </w:r>
      <w:r w:rsidR="00B123BC">
        <w:rPr>
          <w:rFonts w:ascii="Times" w:hAnsi="Times"/>
          <w:sz w:val="22"/>
          <w:szCs w:val="22"/>
        </w:rPr>
        <w:t xml:space="preserve">the three </w:t>
      </w:r>
      <w:r>
        <w:rPr>
          <w:rFonts w:ascii="Times" w:hAnsi="Times"/>
          <w:sz w:val="22"/>
          <w:szCs w:val="22"/>
        </w:rPr>
        <w:t>HIGH</w:t>
      </w:r>
      <w:r w:rsidR="00B123BC">
        <w:rPr>
          <w:rFonts w:ascii="Times" w:hAnsi="Times"/>
          <w:sz w:val="22"/>
          <w:szCs w:val="22"/>
        </w:rPr>
        <w:t>EST</w:t>
      </w:r>
      <w:r>
        <w:rPr>
          <w:rFonts w:ascii="Times" w:hAnsi="Times"/>
          <w:sz w:val="22"/>
          <w:szCs w:val="22"/>
        </w:rPr>
        <w:t xml:space="preserve"> RISK factors associated with oral cancer</w:t>
      </w:r>
      <w:r w:rsidR="00BD2B9B">
        <w:rPr>
          <w:rFonts w:ascii="Times" w:hAnsi="Times"/>
          <w:sz w:val="22"/>
          <w:szCs w:val="22"/>
        </w:rPr>
        <w:t>?</w:t>
      </w:r>
      <w:r>
        <w:rPr>
          <w:rFonts w:ascii="Times" w:hAnsi="Times"/>
          <w:sz w:val="22"/>
          <w:szCs w:val="22"/>
        </w:rPr>
        <w:t xml:space="preserve"> </w:t>
      </w:r>
      <w:r w:rsidR="00791A71">
        <w:rPr>
          <w:rFonts w:ascii="Times" w:hAnsi="Times"/>
          <w:sz w:val="22"/>
          <w:szCs w:val="22"/>
        </w:rPr>
        <w:t>Select three answers.</w:t>
      </w:r>
    </w:p>
    <w:p w14:paraId="4F9A4DC0" w14:textId="4139681B" w:rsidR="00D420A2" w:rsidRPr="00B123BC" w:rsidRDefault="00D420A2" w:rsidP="004F76C6">
      <w:pPr>
        <w:pStyle w:val="ListParagraph"/>
        <w:numPr>
          <w:ilvl w:val="0"/>
          <w:numId w:val="12"/>
        </w:numPr>
        <w:rPr>
          <w:rFonts w:ascii="Times" w:hAnsi="Times"/>
          <w:sz w:val="22"/>
          <w:szCs w:val="22"/>
        </w:rPr>
      </w:pPr>
      <w:r w:rsidRPr="00B123BC">
        <w:rPr>
          <w:rFonts w:ascii="Times" w:hAnsi="Times"/>
          <w:sz w:val="22"/>
          <w:szCs w:val="22"/>
        </w:rPr>
        <w:t xml:space="preserve">Smoking </w:t>
      </w:r>
    </w:p>
    <w:p w14:paraId="464FF064" w14:textId="03E5AE5E" w:rsidR="00D420A2" w:rsidRDefault="00D420A2" w:rsidP="004F76C6">
      <w:pPr>
        <w:pStyle w:val="ListParagraph"/>
        <w:numPr>
          <w:ilvl w:val="0"/>
          <w:numId w:val="1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Chew/snuff</w:t>
      </w:r>
      <w:r w:rsidR="002E49B5">
        <w:rPr>
          <w:rFonts w:ascii="Times" w:hAnsi="Times"/>
          <w:sz w:val="22"/>
          <w:szCs w:val="22"/>
        </w:rPr>
        <w:t>/snus/dip</w:t>
      </w:r>
      <w:r w:rsidR="00081185">
        <w:rPr>
          <w:rFonts w:ascii="Times" w:hAnsi="Times"/>
          <w:sz w:val="22"/>
          <w:szCs w:val="22"/>
        </w:rPr>
        <w:t>/betel nut</w:t>
      </w:r>
      <w:r w:rsidR="002E49B5">
        <w:rPr>
          <w:rFonts w:ascii="Times" w:hAnsi="Times"/>
          <w:sz w:val="22"/>
          <w:szCs w:val="22"/>
        </w:rPr>
        <w:t xml:space="preserve"> </w:t>
      </w:r>
    </w:p>
    <w:p w14:paraId="1F7D37AD" w14:textId="2C7C5875" w:rsidR="00D420A2" w:rsidRDefault="00D420A2" w:rsidP="004F76C6">
      <w:pPr>
        <w:pStyle w:val="ListParagraph"/>
        <w:numPr>
          <w:ilvl w:val="0"/>
          <w:numId w:val="1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Alcohol </w:t>
      </w:r>
    </w:p>
    <w:p w14:paraId="395A4643" w14:textId="14BD8CC6" w:rsidR="00D420A2" w:rsidRDefault="00C506CC" w:rsidP="004F76C6">
      <w:pPr>
        <w:pStyle w:val="ListParagraph"/>
        <w:numPr>
          <w:ilvl w:val="0"/>
          <w:numId w:val="1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</w:t>
      </w:r>
      <w:r w:rsidR="00D420A2">
        <w:rPr>
          <w:rFonts w:ascii="Times" w:hAnsi="Times"/>
          <w:sz w:val="22"/>
          <w:szCs w:val="22"/>
        </w:rPr>
        <w:t>iet</w:t>
      </w:r>
    </w:p>
    <w:p w14:paraId="47167DC0" w14:textId="7540D546" w:rsidR="003D6E7A" w:rsidRDefault="003D6E7A" w:rsidP="004F76C6">
      <w:pPr>
        <w:pStyle w:val="ListParagraph"/>
        <w:numPr>
          <w:ilvl w:val="0"/>
          <w:numId w:val="1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</w:t>
      </w:r>
      <w:r w:rsidRPr="003D6E7A">
        <w:rPr>
          <w:rFonts w:ascii="Times" w:hAnsi="Times"/>
          <w:sz w:val="22"/>
          <w:szCs w:val="22"/>
        </w:rPr>
        <w:t>uman papillomavirus vaccine</w:t>
      </w:r>
    </w:p>
    <w:p w14:paraId="363E8CF9" w14:textId="08515512" w:rsidR="002E49B5" w:rsidRDefault="002E49B5" w:rsidP="004F76C6">
      <w:pPr>
        <w:pStyle w:val="ListParagraph"/>
        <w:numPr>
          <w:ilvl w:val="0"/>
          <w:numId w:val="1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ge</w:t>
      </w:r>
    </w:p>
    <w:p w14:paraId="722E466A" w14:textId="2A72240F" w:rsidR="00C506CC" w:rsidRDefault="00C506CC" w:rsidP="004F76C6">
      <w:pPr>
        <w:pStyle w:val="ListParagraph"/>
        <w:numPr>
          <w:ilvl w:val="0"/>
          <w:numId w:val="1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un exposure</w:t>
      </w:r>
    </w:p>
    <w:p w14:paraId="3D204BF1" w14:textId="5F8E6DF9" w:rsidR="00C506CC" w:rsidRDefault="00C506CC" w:rsidP="004F76C6">
      <w:pPr>
        <w:pStyle w:val="ListParagraph"/>
        <w:numPr>
          <w:ilvl w:val="0"/>
          <w:numId w:val="1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rior history of cancer</w:t>
      </w:r>
    </w:p>
    <w:p w14:paraId="761DD846" w14:textId="192504DC" w:rsidR="008351CF" w:rsidRDefault="008351CF" w:rsidP="004F76C6">
      <w:pPr>
        <w:pStyle w:val="ListParagraph"/>
        <w:numPr>
          <w:ilvl w:val="0"/>
          <w:numId w:val="1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ther:</w:t>
      </w:r>
    </w:p>
    <w:p w14:paraId="01D4C90C" w14:textId="2A973468" w:rsidR="00D420A2" w:rsidRDefault="00D420A2" w:rsidP="00D420A2">
      <w:pPr>
        <w:rPr>
          <w:rFonts w:ascii="Times" w:hAnsi="Times"/>
          <w:sz w:val="22"/>
          <w:szCs w:val="22"/>
        </w:rPr>
      </w:pPr>
    </w:p>
    <w:p w14:paraId="05C23DBF" w14:textId="6C9DA05B" w:rsidR="00D420A2" w:rsidRDefault="00D420A2" w:rsidP="00D420A2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lastRenderedPageBreak/>
        <w:t xml:space="preserve">What is the most common clinical presentation </w:t>
      </w:r>
      <w:r w:rsidR="00532C75">
        <w:rPr>
          <w:rFonts w:ascii="Times" w:hAnsi="Times"/>
          <w:sz w:val="22"/>
          <w:szCs w:val="22"/>
        </w:rPr>
        <w:t xml:space="preserve">of </w:t>
      </w:r>
      <w:r>
        <w:rPr>
          <w:rFonts w:ascii="Times" w:hAnsi="Times"/>
          <w:sz w:val="22"/>
          <w:szCs w:val="22"/>
        </w:rPr>
        <w:t>early symptoms</w:t>
      </w:r>
      <w:r w:rsidR="00532C75">
        <w:rPr>
          <w:rFonts w:ascii="Times" w:hAnsi="Times"/>
          <w:sz w:val="22"/>
          <w:szCs w:val="22"/>
        </w:rPr>
        <w:t xml:space="preserve"> of oral </w:t>
      </w:r>
      <w:r w:rsidR="00B6156B">
        <w:rPr>
          <w:rFonts w:ascii="Times" w:hAnsi="Times"/>
          <w:sz w:val="22"/>
          <w:szCs w:val="22"/>
        </w:rPr>
        <w:t>cancer</w:t>
      </w:r>
      <w:r>
        <w:rPr>
          <w:rFonts w:ascii="Times" w:hAnsi="Times"/>
          <w:sz w:val="22"/>
          <w:szCs w:val="22"/>
        </w:rPr>
        <w:t>?</w:t>
      </w:r>
    </w:p>
    <w:p w14:paraId="0C2D655C" w14:textId="4ABFC032" w:rsidR="00D420A2" w:rsidRDefault="00D420A2" w:rsidP="004F76C6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Swelling at the site </w:t>
      </w:r>
    </w:p>
    <w:p w14:paraId="393D147B" w14:textId="5C00751C" w:rsidR="00D420A2" w:rsidRDefault="00D420A2" w:rsidP="004F76C6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ain</w:t>
      </w:r>
    </w:p>
    <w:p w14:paraId="1899897E" w14:textId="27258D11" w:rsidR="00D420A2" w:rsidRDefault="00D420A2" w:rsidP="004F76C6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Non-healing ulcer </w:t>
      </w:r>
    </w:p>
    <w:p w14:paraId="66A1852A" w14:textId="23AF0031" w:rsidR="00D420A2" w:rsidRDefault="00D420A2" w:rsidP="004F76C6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hite lesion</w:t>
      </w:r>
    </w:p>
    <w:p w14:paraId="7027B221" w14:textId="51E8FBB9" w:rsidR="00D420A2" w:rsidRDefault="00D420A2" w:rsidP="004F76C6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Red lesion</w:t>
      </w:r>
    </w:p>
    <w:p w14:paraId="35AF8A74" w14:textId="2BB2A56E" w:rsidR="00D420A2" w:rsidRDefault="00D420A2" w:rsidP="004F76C6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Enlarged lymph nodes </w:t>
      </w:r>
    </w:p>
    <w:p w14:paraId="7F8128D3" w14:textId="1971B2ED" w:rsidR="00D420A2" w:rsidRDefault="00D420A2" w:rsidP="004F76C6">
      <w:pPr>
        <w:pStyle w:val="ListParagraph"/>
        <w:numPr>
          <w:ilvl w:val="0"/>
          <w:numId w:val="1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Other: </w:t>
      </w:r>
    </w:p>
    <w:p w14:paraId="262CDCB4" w14:textId="221BB08C" w:rsidR="00D420A2" w:rsidRDefault="00D420A2" w:rsidP="00D420A2">
      <w:pPr>
        <w:rPr>
          <w:rFonts w:ascii="Times" w:hAnsi="Times"/>
          <w:sz w:val="22"/>
          <w:szCs w:val="22"/>
        </w:rPr>
      </w:pPr>
    </w:p>
    <w:p w14:paraId="1B50B318" w14:textId="0DFB0FAB" w:rsidR="00D420A2" w:rsidRPr="00D420A2" w:rsidRDefault="00D420A2" w:rsidP="00D420A2">
      <w:pPr>
        <w:rPr>
          <w:rFonts w:ascii="Times" w:hAnsi="Times"/>
          <w:b/>
          <w:bCs/>
          <w:u w:val="single"/>
        </w:rPr>
      </w:pPr>
      <w:r w:rsidRPr="00D420A2">
        <w:rPr>
          <w:rFonts w:ascii="Times" w:hAnsi="Times"/>
          <w:b/>
          <w:bCs/>
          <w:u w:val="single"/>
        </w:rPr>
        <w:t>Current practices</w:t>
      </w:r>
    </w:p>
    <w:p w14:paraId="7394D069" w14:textId="2F0C3C50" w:rsidR="00D420A2" w:rsidRDefault="00D420A2" w:rsidP="00D420A2">
      <w:pPr>
        <w:rPr>
          <w:rFonts w:ascii="Times" w:hAnsi="Times"/>
          <w:b/>
          <w:bCs/>
          <w:sz w:val="22"/>
          <w:szCs w:val="22"/>
          <w:u w:val="single"/>
        </w:rPr>
      </w:pPr>
    </w:p>
    <w:p w14:paraId="77A9BF20" w14:textId="72168A9B" w:rsidR="0034594E" w:rsidRDefault="0034594E" w:rsidP="00D420A2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ho performs oral</w:t>
      </w:r>
      <w:r w:rsidR="00DC2939">
        <w:rPr>
          <w:rFonts w:ascii="Times" w:hAnsi="Times"/>
          <w:sz w:val="22"/>
          <w:szCs w:val="22"/>
        </w:rPr>
        <w:t xml:space="preserve"> cancer</w:t>
      </w:r>
      <w:r>
        <w:rPr>
          <w:rFonts w:ascii="Times" w:hAnsi="Times"/>
          <w:sz w:val="22"/>
          <w:szCs w:val="22"/>
        </w:rPr>
        <w:t xml:space="preserve"> screening in your clinic?</w:t>
      </w:r>
    </w:p>
    <w:p w14:paraId="31262974" w14:textId="7E95AE4F" w:rsidR="0034594E" w:rsidRDefault="0034594E" w:rsidP="004F76C6">
      <w:pPr>
        <w:pStyle w:val="ListParagraph"/>
        <w:numPr>
          <w:ilvl w:val="0"/>
          <w:numId w:val="1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entist</w:t>
      </w:r>
      <w:r w:rsidR="005412B2">
        <w:rPr>
          <w:rFonts w:ascii="Times" w:hAnsi="Times"/>
          <w:sz w:val="22"/>
          <w:szCs w:val="22"/>
        </w:rPr>
        <w:t xml:space="preserve"> (including dental specialists)</w:t>
      </w:r>
    </w:p>
    <w:p w14:paraId="7F2884C4" w14:textId="5977AAAA" w:rsidR="0034594E" w:rsidRDefault="00DC2939" w:rsidP="004F76C6">
      <w:pPr>
        <w:pStyle w:val="ListParagraph"/>
        <w:numPr>
          <w:ilvl w:val="0"/>
          <w:numId w:val="1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ental h</w:t>
      </w:r>
      <w:r w:rsidR="0034594E">
        <w:rPr>
          <w:rFonts w:ascii="Times" w:hAnsi="Times"/>
          <w:sz w:val="22"/>
          <w:szCs w:val="22"/>
        </w:rPr>
        <w:t xml:space="preserve">ygienists </w:t>
      </w:r>
    </w:p>
    <w:p w14:paraId="5EDB2E8C" w14:textId="09696763" w:rsidR="00AE1B5C" w:rsidRPr="0034594E" w:rsidRDefault="00AE1B5C" w:rsidP="004F76C6">
      <w:pPr>
        <w:pStyle w:val="ListParagraph"/>
        <w:numPr>
          <w:ilvl w:val="0"/>
          <w:numId w:val="1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Both dentists and dental hygienists</w:t>
      </w:r>
    </w:p>
    <w:p w14:paraId="58B0F38F" w14:textId="77777777" w:rsidR="0034594E" w:rsidRDefault="0034594E" w:rsidP="00D420A2">
      <w:pPr>
        <w:rPr>
          <w:rFonts w:ascii="Times" w:hAnsi="Times"/>
          <w:sz w:val="22"/>
          <w:szCs w:val="22"/>
        </w:rPr>
      </w:pPr>
    </w:p>
    <w:p w14:paraId="03729FC2" w14:textId="403C656A" w:rsidR="00D420A2" w:rsidRDefault="00D420A2" w:rsidP="00D420A2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ow often do you perform intra/extra oral exams</w:t>
      </w:r>
      <w:r w:rsidR="00DC2939">
        <w:rPr>
          <w:rFonts w:ascii="Times" w:hAnsi="Times"/>
          <w:sz w:val="22"/>
          <w:szCs w:val="22"/>
        </w:rPr>
        <w:t xml:space="preserve"> to screen for oral cancer</w:t>
      </w:r>
      <w:r w:rsidR="00B1344E">
        <w:rPr>
          <w:rFonts w:ascii="Times" w:hAnsi="Times"/>
          <w:sz w:val="22"/>
          <w:szCs w:val="22"/>
        </w:rPr>
        <w:t xml:space="preserve"> at INITIAL patient appointments</w:t>
      </w:r>
      <w:r>
        <w:rPr>
          <w:rFonts w:ascii="Times" w:hAnsi="Times"/>
          <w:sz w:val="22"/>
          <w:szCs w:val="22"/>
        </w:rPr>
        <w:t xml:space="preserve">? </w:t>
      </w:r>
    </w:p>
    <w:p w14:paraId="6C6695DA" w14:textId="5E779DC1" w:rsidR="00D420A2" w:rsidRDefault="00D420A2" w:rsidP="004F76C6">
      <w:pPr>
        <w:pStyle w:val="ListParagraph"/>
        <w:numPr>
          <w:ilvl w:val="0"/>
          <w:numId w:val="15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ith every patient</w:t>
      </w:r>
    </w:p>
    <w:p w14:paraId="59591058" w14:textId="13382816" w:rsidR="00D420A2" w:rsidRDefault="00D420A2" w:rsidP="004F76C6">
      <w:pPr>
        <w:pStyle w:val="ListParagraph"/>
        <w:numPr>
          <w:ilvl w:val="0"/>
          <w:numId w:val="15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ith 50% or more of patients </w:t>
      </w:r>
    </w:p>
    <w:p w14:paraId="7C620558" w14:textId="6F8D0472" w:rsidR="00D420A2" w:rsidRPr="00D420A2" w:rsidRDefault="00D420A2" w:rsidP="004F76C6">
      <w:pPr>
        <w:pStyle w:val="ListParagraph"/>
        <w:numPr>
          <w:ilvl w:val="0"/>
          <w:numId w:val="15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ith less than 50% of patients  </w:t>
      </w:r>
    </w:p>
    <w:p w14:paraId="7942AB7D" w14:textId="7D4304CA" w:rsidR="00D420A2" w:rsidRDefault="00D420A2" w:rsidP="004F76C6">
      <w:pPr>
        <w:pStyle w:val="ListParagraph"/>
        <w:numPr>
          <w:ilvl w:val="0"/>
          <w:numId w:val="15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Very rarely </w:t>
      </w:r>
    </w:p>
    <w:p w14:paraId="0F1BAC8D" w14:textId="198EA8A1" w:rsidR="007F49F9" w:rsidRDefault="007F49F9" w:rsidP="004F76C6">
      <w:pPr>
        <w:pStyle w:val="ListParagraph"/>
        <w:numPr>
          <w:ilvl w:val="0"/>
          <w:numId w:val="15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ver</w:t>
      </w:r>
    </w:p>
    <w:p w14:paraId="10E7E628" w14:textId="01978C38" w:rsidR="00B1344E" w:rsidRDefault="00B1344E" w:rsidP="00B1344E">
      <w:pPr>
        <w:rPr>
          <w:rFonts w:ascii="Times" w:hAnsi="Times"/>
          <w:sz w:val="22"/>
          <w:szCs w:val="22"/>
        </w:rPr>
      </w:pPr>
    </w:p>
    <w:p w14:paraId="176B22C3" w14:textId="5106B458" w:rsidR="00B1344E" w:rsidRDefault="00B1344E" w:rsidP="00B1344E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How often do you perform intra/extra oral exams to screen for oral cancer at FOLLOW UP patient appointments? </w:t>
      </w:r>
    </w:p>
    <w:p w14:paraId="04214F3C" w14:textId="77777777" w:rsidR="00B1344E" w:rsidRDefault="00B1344E" w:rsidP="004F76C6">
      <w:pPr>
        <w:pStyle w:val="ListParagraph"/>
        <w:numPr>
          <w:ilvl w:val="0"/>
          <w:numId w:val="1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ith every patient</w:t>
      </w:r>
    </w:p>
    <w:p w14:paraId="0CE973B6" w14:textId="77777777" w:rsidR="00B1344E" w:rsidRDefault="00B1344E" w:rsidP="004F76C6">
      <w:pPr>
        <w:pStyle w:val="ListParagraph"/>
        <w:numPr>
          <w:ilvl w:val="0"/>
          <w:numId w:val="1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ith 50% or more of patients </w:t>
      </w:r>
    </w:p>
    <w:p w14:paraId="7308C875" w14:textId="77777777" w:rsidR="00B1344E" w:rsidRPr="00D420A2" w:rsidRDefault="00B1344E" w:rsidP="004F76C6">
      <w:pPr>
        <w:pStyle w:val="ListParagraph"/>
        <w:numPr>
          <w:ilvl w:val="0"/>
          <w:numId w:val="1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ith less than 50% of patients  </w:t>
      </w:r>
    </w:p>
    <w:p w14:paraId="32FF2B50" w14:textId="77777777" w:rsidR="00B1344E" w:rsidRDefault="00B1344E" w:rsidP="004F76C6">
      <w:pPr>
        <w:pStyle w:val="ListParagraph"/>
        <w:numPr>
          <w:ilvl w:val="0"/>
          <w:numId w:val="1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Very rarely </w:t>
      </w:r>
    </w:p>
    <w:p w14:paraId="022D6AD1" w14:textId="77777777" w:rsidR="00B1344E" w:rsidRDefault="00B1344E" w:rsidP="004F76C6">
      <w:pPr>
        <w:pStyle w:val="ListParagraph"/>
        <w:numPr>
          <w:ilvl w:val="0"/>
          <w:numId w:val="1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ver</w:t>
      </w:r>
    </w:p>
    <w:p w14:paraId="227BBCC4" w14:textId="4A34F6E1" w:rsidR="00D420A2" w:rsidRDefault="00D420A2" w:rsidP="00D420A2">
      <w:pPr>
        <w:rPr>
          <w:rFonts w:ascii="Times" w:hAnsi="Times"/>
          <w:sz w:val="22"/>
          <w:szCs w:val="22"/>
        </w:rPr>
      </w:pPr>
    </w:p>
    <w:p w14:paraId="196DF508" w14:textId="351CFF51" w:rsidR="00791A71" w:rsidRDefault="00791A71" w:rsidP="00791A71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How often do you perform intra/extra oral exams to screen for oral cancer in ASYMPTOMATIC patients? </w:t>
      </w:r>
    </w:p>
    <w:p w14:paraId="2A5DFE03" w14:textId="77777777" w:rsidR="00791A71" w:rsidRDefault="00791A71" w:rsidP="004F76C6">
      <w:pPr>
        <w:pStyle w:val="ListParagraph"/>
        <w:numPr>
          <w:ilvl w:val="0"/>
          <w:numId w:val="1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ith every patient</w:t>
      </w:r>
    </w:p>
    <w:p w14:paraId="72E68537" w14:textId="77777777" w:rsidR="00791A71" w:rsidRDefault="00791A71" w:rsidP="004F76C6">
      <w:pPr>
        <w:pStyle w:val="ListParagraph"/>
        <w:numPr>
          <w:ilvl w:val="0"/>
          <w:numId w:val="1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ith 50% or more of patients </w:t>
      </w:r>
    </w:p>
    <w:p w14:paraId="10917DCD" w14:textId="77777777" w:rsidR="00791A71" w:rsidRPr="00D420A2" w:rsidRDefault="00791A71" w:rsidP="004F76C6">
      <w:pPr>
        <w:pStyle w:val="ListParagraph"/>
        <w:numPr>
          <w:ilvl w:val="0"/>
          <w:numId w:val="1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ith less than 50% of patients  </w:t>
      </w:r>
    </w:p>
    <w:p w14:paraId="3893EDD3" w14:textId="77777777" w:rsidR="00791A71" w:rsidRDefault="00791A71" w:rsidP="004F76C6">
      <w:pPr>
        <w:pStyle w:val="ListParagraph"/>
        <w:numPr>
          <w:ilvl w:val="0"/>
          <w:numId w:val="1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Very rarely </w:t>
      </w:r>
    </w:p>
    <w:p w14:paraId="1E179504" w14:textId="77777777" w:rsidR="00791A71" w:rsidRDefault="00791A71" w:rsidP="004F76C6">
      <w:pPr>
        <w:pStyle w:val="ListParagraph"/>
        <w:numPr>
          <w:ilvl w:val="0"/>
          <w:numId w:val="1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ver</w:t>
      </w:r>
    </w:p>
    <w:p w14:paraId="6CEFFFC2" w14:textId="4E33B681" w:rsidR="00791A71" w:rsidRDefault="00791A71" w:rsidP="00D420A2">
      <w:pPr>
        <w:rPr>
          <w:rFonts w:ascii="Times" w:hAnsi="Times"/>
          <w:sz w:val="22"/>
          <w:szCs w:val="22"/>
        </w:rPr>
      </w:pPr>
    </w:p>
    <w:p w14:paraId="30ED449C" w14:textId="77777777" w:rsidR="00791A71" w:rsidRDefault="00791A71" w:rsidP="00D420A2">
      <w:pPr>
        <w:rPr>
          <w:rFonts w:ascii="Times" w:hAnsi="Times"/>
          <w:sz w:val="22"/>
          <w:szCs w:val="22"/>
        </w:rPr>
      </w:pPr>
    </w:p>
    <w:p w14:paraId="35294102" w14:textId="39682DAE" w:rsidR="00D420A2" w:rsidRDefault="00D420A2" w:rsidP="00D420A2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How often do you discuss risk factors </w:t>
      </w:r>
      <w:r w:rsidR="006631ED">
        <w:rPr>
          <w:rFonts w:ascii="Times" w:hAnsi="Times"/>
          <w:sz w:val="22"/>
          <w:szCs w:val="22"/>
        </w:rPr>
        <w:t>of</w:t>
      </w:r>
      <w:r>
        <w:rPr>
          <w:rFonts w:ascii="Times" w:hAnsi="Times"/>
          <w:sz w:val="22"/>
          <w:szCs w:val="22"/>
        </w:rPr>
        <w:t xml:space="preserve"> oral cancer with your patients?</w:t>
      </w:r>
    </w:p>
    <w:p w14:paraId="4BA92E51" w14:textId="5121D1D4" w:rsidR="00D420A2" w:rsidRDefault="00D420A2" w:rsidP="004F76C6">
      <w:pPr>
        <w:pStyle w:val="ListParagraph"/>
        <w:numPr>
          <w:ilvl w:val="0"/>
          <w:numId w:val="1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ith every patient</w:t>
      </w:r>
    </w:p>
    <w:p w14:paraId="46050DCC" w14:textId="7D7D6965" w:rsidR="00D420A2" w:rsidRDefault="00D420A2" w:rsidP="004F76C6">
      <w:pPr>
        <w:pStyle w:val="ListParagraph"/>
        <w:numPr>
          <w:ilvl w:val="0"/>
          <w:numId w:val="1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ith 50% or more of patients </w:t>
      </w:r>
    </w:p>
    <w:p w14:paraId="4F412FFE" w14:textId="53D5F6DE" w:rsidR="00D420A2" w:rsidRDefault="00D420A2" w:rsidP="004F76C6">
      <w:pPr>
        <w:pStyle w:val="ListParagraph"/>
        <w:numPr>
          <w:ilvl w:val="0"/>
          <w:numId w:val="1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With less than 50% of patients </w:t>
      </w:r>
    </w:p>
    <w:p w14:paraId="526C8883" w14:textId="2FB992D7" w:rsidR="007F49F9" w:rsidRDefault="007F49F9" w:rsidP="004F76C6">
      <w:pPr>
        <w:pStyle w:val="ListParagraph"/>
        <w:numPr>
          <w:ilvl w:val="0"/>
          <w:numId w:val="1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Very rarely</w:t>
      </w:r>
    </w:p>
    <w:p w14:paraId="54DE39B0" w14:textId="5213B365" w:rsidR="00D420A2" w:rsidRDefault="007F49F9" w:rsidP="004F76C6">
      <w:pPr>
        <w:pStyle w:val="ListParagraph"/>
        <w:numPr>
          <w:ilvl w:val="0"/>
          <w:numId w:val="1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ver</w:t>
      </w:r>
    </w:p>
    <w:p w14:paraId="50E26FF3" w14:textId="4010C5EE" w:rsidR="00D420A2" w:rsidRDefault="00D420A2" w:rsidP="00D420A2">
      <w:pPr>
        <w:rPr>
          <w:rFonts w:ascii="Times" w:hAnsi="Times"/>
          <w:sz w:val="22"/>
          <w:szCs w:val="22"/>
        </w:rPr>
      </w:pPr>
    </w:p>
    <w:p w14:paraId="5E8611C7" w14:textId="39B27D5E" w:rsidR="007F49F9" w:rsidRDefault="003D6E7A" w:rsidP="00D420A2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If you have a patient with a pre-malignant lesion, such as mild dysplasia, at what interval do you </w:t>
      </w:r>
      <w:r w:rsidR="006A4702">
        <w:rPr>
          <w:rFonts w:ascii="Times" w:hAnsi="Times"/>
          <w:sz w:val="22"/>
          <w:szCs w:val="22"/>
        </w:rPr>
        <w:t>schedule</w:t>
      </w:r>
      <w:r>
        <w:rPr>
          <w:rFonts w:ascii="Times" w:hAnsi="Times"/>
          <w:sz w:val="22"/>
          <w:szCs w:val="22"/>
        </w:rPr>
        <w:t xml:space="preserve"> follow-up appointments? </w:t>
      </w:r>
    </w:p>
    <w:p w14:paraId="70C90482" w14:textId="14A37844" w:rsidR="00BD2B9B" w:rsidRDefault="00BD2B9B" w:rsidP="004F76C6">
      <w:pPr>
        <w:pStyle w:val="ListParagraph"/>
        <w:numPr>
          <w:ilvl w:val="0"/>
          <w:numId w:val="19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lastRenderedPageBreak/>
        <w:sym w:font="Symbol" w:char="F0A3"/>
      </w:r>
      <w:r>
        <w:rPr>
          <w:rFonts w:ascii="Times" w:hAnsi="Times"/>
          <w:sz w:val="22"/>
          <w:szCs w:val="22"/>
        </w:rPr>
        <w:t xml:space="preserve"> 6 weeks</w:t>
      </w:r>
    </w:p>
    <w:p w14:paraId="79028BE3" w14:textId="0EBD3183" w:rsidR="00DA6B37" w:rsidRDefault="00015B37" w:rsidP="004F76C6">
      <w:pPr>
        <w:pStyle w:val="ListParagraph"/>
        <w:numPr>
          <w:ilvl w:val="0"/>
          <w:numId w:val="19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3</w:t>
      </w:r>
      <w:r w:rsidR="00DA6B37">
        <w:rPr>
          <w:rFonts w:ascii="Times" w:hAnsi="Times"/>
          <w:sz w:val="22"/>
          <w:szCs w:val="22"/>
        </w:rPr>
        <w:t xml:space="preserve"> months</w:t>
      </w:r>
    </w:p>
    <w:p w14:paraId="49F8A0D3" w14:textId="476D8A56" w:rsidR="00015B37" w:rsidRDefault="00015B37" w:rsidP="004F76C6">
      <w:pPr>
        <w:pStyle w:val="ListParagraph"/>
        <w:numPr>
          <w:ilvl w:val="0"/>
          <w:numId w:val="19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4 months</w:t>
      </w:r>
    </w:p>
    <w:p w14:paraId="167EE980" w14:textId="2E9670A7" w:rsidR="00DA6B37" w:rsidRDefault="00DA6B37" w:rsidP="004F76C6">
      <w:pPr>
        <w:pStyle w:val="ListParagraph"/>
        <w:numPr>
          <w:ilvl w:val="0"/>
          <w:numId w:val="19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6 months</w:t>
      </w:r>
    </w:p>
    <w:p w14:paraId="54DAB6BE" w14:textId="197C1A78" w:rsidR="00DA6B37" w:rsidRDefault="00DA6B37" w:rsidP="004F76C6">
      <w:pPr>
        <w:pStyle w:val="ListParagraph"/>
        <w:numPr>
          <w:ilvl w:val="0"/>
          <w:numId w:val="19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12 months</w:t>
      </w:r>
    </w:p>
    <w:p w14:paraId="2718A952" w14:textId="0EBB15E7" w:rsidR="00EE0F95" w:rsidRDefault="00EE0F95" w:rsidP="004F76C6">
      <w:pPr>
        <w:pStyle w:val="ListParagraph"/>
        <w:numPr>
          <w:ilvl w:val="0"/>
          <w:numId w:val="19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/A: I never screen for oral cavity cancer</w:t>
      </w:r>
    </w:p>
    <w:p w14:paraId="3A43E834" w14:textId="6B9AFA04" w:rsidR="00EE0F95" w:rsidRPr="00EE0F95" w:rsidRDefault="00EE0F95" w:rsidP="004F76C6">
      <w:pPr>
        <w:pStyle w:val="ListParagraph"/>
        <w:numPr>
          <w:ilvl w:val="0"/>
          <w:numId w:val="19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ther</w:t>
      </w:r>
      <w:r w:rsidR="004F76C6">
        <w:rPr>
          <w:rFonts w:ascii="Times" w:hAnsi="Times"/>
          <w:sz w:val="22"/>
          <w:szCs w:val="22"/>
        </w:rPr>
        <w:t>:</w:t>
      </w:r>
    </w:p>
    <w:p w14:paraId="0C208383" w14:textId="77777777" w:rsidR="00DA6B37" w:rsidRDefault="00DA6B37" w:rsidP="00D420A2">
      <w:pPr>
        <w:rPr>
          <w:rFonts w:ascii="Times" w:hAnsi="Times"/>
          <w:sz w:val="22"/>
          <w:szCs w:val="22"/>
        </w:rPr>
      </w:pPr>
    </w:p>
    <w:p w14:paraId="7FBA3E51" w14:textId="0CA38F75" w:rsidR="00D420A2" w:rsidRDefault="00D420A2" w:rsidP="00D420A2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hat influences your decision to perform an oral cancer screening examination?</w:t>
      </w:r>
      <w:r w:rsidR="006631ED">
        <w:rPr>
          <w:rFonts w:ascii="Times" w:hAnsi="Times"/>
          <w:sz w:val="22"/>
          <w:szCs w:val="22"/>
        </w:rPr>
        <w:t xml:space="preserve"> Check all that apply.</w:t>
      </w:r>
    </w:p>
    <w:p w14:paraId="174B12FF" w14:textId="5C2555CB" w:rsidR="00D420A2" w:rsidRDefault="00D420A2" w:rsidP="004F76C6">
      <w:pPr>
        <w:pStyle w:val="ListParagraph"/>
        <w:numPr>
          <w:ilvl w:val="0"/>
          <w:numId w:val="2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atient symptoms</w:t>
      </w:r>
    </w:p>
    <w:p w14:paraId="1F5924A4" w14:textId="180D4991" w:rsidR="00D420A2" w:rsidRDefault="00D420A2" w:rsidP="004F76C6">
      <w:pPr>
        <w:pStyle w:val="ListParagraph"/>
        <w:numPr>
          <w:ilvl w:val="0"/>
          <w:numId w:val="2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ge</w:t>
      </w:r>
    </w:p>
    <w:p w14:paraId="50CC0A4E" w14:textId="4A498CF9" w:rsidR="00D420A2" w:rsidRDefault="00D420A2" w:rsidP="004F76C6">
      <w:pPr>
        <w:pStyle w:val="ListParagraph"/>
        <w:numPr>
          <w:ilvl w:val="0"/>
          <w:numId w:val="2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Medical history </w:t>
      </w:r>
    </w:p>
    <w:p w14:paraId="02B202DA" w14:textId="08298581" w:rsidR="00D420A2" w:rsidRDefault="00D420A2" w:rsidP="004F76C6">
      <w:pPr>
        <w:pStyle w:val="ListParagraph"/>
        <w:numPr>
          <w:ilvl w:val="0"/>
          <w:numId w:val="2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Presence of risk factors </w:t>
      </w:r>
    </w:p>
    <w:p w14:paraId="79FDB105" w14:textId="0B212956" w:rsidR="00081185" w:rsidRDefault="00081185" w:rsidP="004F76C6">
      <w:pPr>
        <w:pStyle w:val="ListParagraph"/>
        <w:numPr>
          <w:ilvl w:val="0"/>
          <w:numId w:val="2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None of the above. I perform oral cancer screening examinations on all my patients. </w:t>
      </w:r>
    </w:p>
    <w:p w14:paraId="003E4B97" w14:textId="5C58E3EE" w:rsidR="00F148A0" w:rsidRDefault="00F148A0" w:rsidP="004F76C6">
      <w:pPr>
        <w:pStyle w:val="ListParagraph"/>
        <w:numPr>
          <w:ilvl w:val="0"/>
          <w:numId w:val="2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ther</w:t>
      </w:r>
      <w:r w:rsidR="004F76C6">
        <w:rPr>
          <w:rFonts w:ascii="Times" w:hAnsi="Times"/>
          <w:sz w:val="22"/>
          <w:szCs w:val="22"/>
        </w:rPr>
        <w:t>:</w:t>
      </w:r>
    </w:p>
    <w:p w14:paraId="13CEC4C6" w14:textId="4C8A865F" w:rsidR="00D420A2" w:rsidRDefault="00D420A2" w:rsidP="00D420A2">
      <w:pPr>
        <w:rPr>
          <w:rFonts w:ascii="Times" w:hAnsi="Times"/>
          <w:sz w:val="22"/>
          <w:szCs w:val="22"/>
        </w:rPr>
      </w:pPr>
    </w:p>
    <w:p w14:paraId="7951D0EF" w14:textId="70748233" w:rsidR="00C506CC" w:rsidRDefault="00C506CC" w:rsidP="00D420A2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hich risk factors prompt you to perform an examination?</w:t>
      </w:r>
      <w:r w:rsidR="004F76C6">
        <w:rPr>
          <w:rFonts w:ascii="Times" w:hAnsi="Times"/>
          <w:sz w:val="22"/>
          <w:szCs w:val="22"/>
        </w:rPr>
        <w:t xml:space="preserve"> Select all that apply.</w:t>
      </w:r>
    </w:p>
    <w:p w14:paraId="2626CA88" w14:textId="77777777" w:rsidR="000A06DF" w:rsidRPr="00B123BC" w:rsidRDefault="000A06DF" w:rsidP="004F76C6">
      <w:pPr>
        <w:pStyle w:val="ListParagraph"/>
        <w:numPr>
          <w:ilvl w:val="0"/>
          <w:numId w:val="21"/>
        </w:numPr>
        <w:rPr>
          <w:rFonts w:ascii="Times" w:hAnsi="Times"/>
          <w:sz w:val="22"/>
          <w:szCs w:val="22"/>
        </w:rPr>
      </w:pPr>
      <w:r w:rsidRPr="00B123BC">
        <w:rPr>
          <w:rFonts w:ascii="Times" w:hAnsi="Times"/>
          <w:sz w:val="22"/>
          <w:szCs w:val="22"/>
        </w:rPr>
        <w:t xml:space="preserve">Smoking </w:t>
      </w:r>
    </w:p>
    <w:p w14:paraId="39348E69" w14:textId="77777777" w:rsidR="000A06DF" w:rsidRDefault="000A06DF" w:rsidP="004F76C6">
      <w:pPr>
        <w:pStyle w:val="ListParagraph"/>
        <w:numPr>
          <w:ilvl w:val="0"/>
          <w:numId w:val="2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Chew/snuff/snus/dip/betel nut </w:t>
      </w:r>
    </w:p>
    <w:p w14:paraId="3048252B" w14:textId="77777777" w:rsidR="000A06DF" w:rsidRDefault="000A06DF" w:rsidP="004F76C6">
      <w:pPr>
        <w:pStyle w:val="ListParagraph"/>
        <w:numPr>
          <w:ilvl w:val="0"/>
          <w:numId w:val="2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Alcohol </w:t>
      </w:r>
    </w:p>
    <w:p w14:paraId="5AC69FFC" w14:textId="77777777" w:rsidR="000A06DF" w:rsidRDefault="000A06DF" w:rsidP="004F76C6">
      <w:pPr>
        <w:pStyle w:val="ListParagraph"/>
        <w:numPr>
          <w:ilvl w:val="0"/>
          <w:numId w:val="2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iet</w:t>
      </w:r>
    </w:p>
    <w:p w14:paraId="10F47DB0" w14:textId="77777777" w:rsidR="000A06DF" w:rsidRDefault="000A06DF" w:rsidP="004F76C6">
      <w:pPr>
        <w:pStyle w:val="ListParagraph"/>
        <w:numPr>
          <w:ilvl w:val="0"/>
          <w:numId w:val="2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</w:t>
      </w:r>
      <w:r w:rsidRPr="003D6E7A">
        <w:rPr>
          <w:rFonts w:ascii="Times" w:hAnsi="Times"/>
          <w:sz w:val="22"/>
          <w:szCs w:val="22"/>
        </w:rPr>
        <w:t>uman papillomavirus vaccine</w:t>
      </w:r>
    </w:p>
    <w:p w14:paraId="0E867513" w14:textId="77777777" w:rsidR="000A06DF" w:rsidRDefault="000A06DF" w:rsidP="004F76C6">
      <w:pPr>
        <w:pStyle w:val="ListParagraph"/>
        <w:numPr>
          <w:ilvl w:val="0"/>
          <w:numId w:val="2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ge</w:t>
      </w:r>
    </w:p>
    <w:p w14:paraId="57460CDA" w14:textId="77777777" w:rsidR="000A06DF" w:rsidRDefault="000A06DF" w:rsidP="004F76C6">
      <w:pPr>
        <w:pStyle w:val="ListParagraph"/>
        <w:numPr>
          <w:ilvl w:val="0"/>
          <w:numId w:val="2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un exposure</w:t>
      </w:r>
    </w:p>
    <w:p w14:paraId="3567F4D1" w14:textId="77777777" w:rsidR="000A06DF" w:rsidRDefault="000A06DF" w:rsidP="004F76C6">
      <w:pPr>
        <w:pStyle w:val="ListParagraph"/>
        <w:numPr>
          <w:ilvl w:val="0"/>
          <w:numId w:val="2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rior history of cancer</w:t>
      </w:r>
    </w:p>
    <w:p w14:paraId="7027C5CC" w14:textId="77777777" w:rsidR="000A06DF" w:rsidRDefault="000A06DF" w:rsidP="004F76C6">
      <w:pPr>
        <w:pStyle w:val="ListParagraph"/>
        <w:numPr>
          <w:ilvl w:val="0"/>
          <w:numId w:val="2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ther:</w:t>
      </w:r>
    </w:p>
    <w:p w14:paraId="0FCC2107" w14:textId="67F47618" w:rsidR="00081185" w:rsidRDefault="00081185" w:rsidP="004F76C6">
      <w:pPr>
        <w:pStyle w:val="ListParagraph"/>
        <w:numPr>
          <w:ilvl w:val="0"/>
          <w:numId w:val="21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None of the above. I perform oral cancer screening examinations on all my patients. </w:t>
      </w:r>
    </w:p>
    <w:p w14:paraId="1949C1BF" w14:textId="20FAF603" w:rsidR="00D420A2" w:rsidRDefault="00D420A2" w:rsidP="00D420A2">
      <w:pPr>
        <w:rPr>
          <w:rFonts w:ascii="Times" w:hAnsi="Times"/>
          <w:sz w:val="22"/>
          <w:szCs w:val="22"/>
        </w:rPr>
      </w:pPr>
    </w:p>
    <w:p w14:paraId="56BCA529" w14:textId="37703386" w:rsidR="00D420A2" w:rsidRDefault="00C506CC" w:rsidP="00D420A2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ow often do you use each of the following components of an exam to detect oral cancer (in every patient, in more than 50% of patients, in less than 50% of patients, very rarely)?</w:t>
      </w:r>
    </w:p>
    <w:p w14:paraId="66755D04" w14:textId="10F03E69" w:rsidR="003100DB" w:rsidRPr="003100DB" w:rsidRDefault="003100DB" w:rsidP="00D23AC4">
      <w:pPr>
        <w:pStyle w:val="ListParagraph"/>
        <w:numPr>
          <w:ilvl w:val="0"/>
          <w:numId w:val="2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maging: X ray</w:t>
      </w:r>
    </w:p>
    <w:p w14:paraId="167EDC3E" w14:textId="1FCF671C" w:rsidR="00C506CC" w:rsidRDefault="00C506CC" w:rsidP="00D23AC4">
      <w:pPr>
        <w:pStyle w:val="ListParagraph"/>
        <w:numPr>
          <w:ilvl w:val="0"/>
          <w:numId w:val="2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History </w:t>
      </w:r>
    </w:p>
    <w:p w14:paraId="72B36134" w14:textId="387FA184" w:rsidR="00C506CC" w:rsidRDefault="00C506CC" w:rsidP="00D23AC4">
      <w:pPr>
        <w:pStyle w:val="ListParagraph"/>
        <w:numPr>
          <w:ilvl w:val="0"/>
          <w:numId w:val="2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ntra oral visual examination</w:t>
      </w:r>
    </w:p>
    <w:p w14:paraId="59A80938" w14:textId="13641DE5" w:rsidR="00C506CC" w:rsidRDefault="00C506CC" w:rsidP="00D23AC4">
      <w:pPr>
        <w:pStyle w:val="ListParagraph"/>
        <w:numPr>
          <w:ilvl w:val="0"/>
          <w:numId w:val="2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Extraoral visual examination</w:t>
      </w:r>
    </w:p>
    <w:p w14:paraId="02DBA4F9" w14:textId="186D2FC7" w:rsidR="00C506CC" w:rsidRDefault="00C506CC" w:rsidP="00D23AC4">
      <w:pPr>
        <w:pStyle w:val="ListParagraph"/>
        <w:numPr>
          <w:ilvl w:val="0"/>
          <w:numId w:val="2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ropharynx visual examination</w:t>
      </w:r>
    </w:p>
    <w:p w14:paraId="0FC65486" w14:textId="38F711F1" w:rsidR="00C506CC" w:rsidRDefault="00C506CC" w:rsidP="00D23AC4">
      <w:pPr>
        <w:pStyle w:val="ListParagraph"/>
        <w:numPr>
          <w:ilvl w:val="0"/>
          <w:numId w:val="22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ck palpation</w:t>
      </w:r>
    </w:p>
    <w:p w14:paraId="7B2E2219" w14:textId="3793A2DF" w:rsidR="00C506CC" w:rsidRDefault="00C506CC" w:rsidP="00C506CC">
      <w:pPr>
        <w:rPr>
          <w:rFonts w:ascii="Times" w:hAnsi="Times"/>
          <w:sz w:val="22"/>
          <w:szCs w:val="22"/>
        </w:rPr>
      </w:pPr>
    </w:p>
    <w:p w14:paraId="5DC62432" w14:textId="77777777" w:rsidR="00DA6B37" w:rsidRDefault="00DA6B37" w:rsidP="00DA6B37">
      <w:pPr>
        <w:rPr>
          <w:rFonts w:ascii="Times" w:hAnsi="Times"/>
          <w:i/>
          <w:iCs/>
          <w:sz w:val="22"/>
          <w:szCs w:val="22"/>
        </w:rPr>
      </w:pPr>
      <w:r>
        <w:rPr>
          <w:rFonts w:ascii="Times" w:hAnsi="Times"/>
          <w:i/>
          <w:iCs/>
          <w:sz w:val="22"/>
          <w:szCs w:val="22"/>
        </w:rPr>
        <w:t>Extra oral examination</w:t>
      </w:r>
    </w:p>
    <w:p w14:paraId="15678D6D" w14:textId="03BAE0EF" w:rsidR="00DA6B37" w:rsidRDefault="00DA6B37" w:rsidP="00DA6B3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hen performing an extra oral examination, how often do you… (always, usually, sometimes, rarely, never)</w:t>
      </w:r>
    </w:p>
    <w:p w14:paraId="35DC126A" w14:textId="47F8656D" w:rsidR="00DA6B37" w:rsidRDefault="00DA6B37" w:rsidP="00D23AC4">
      <w:pPr>
        <w:pStyle w:val="ListParagraph"/>
        <w:numPr>
          <w:ilvl w:val="0"/>
          <w:numId w:val="2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nspect the skin, eyes, lips</w:t>
      </w:r>
    </w:p>
    <w:p w14:paraId="4EBE4F3D" w14:textId="7EAB0320" w:rsidR="00DA6B37" w:rsidRDefault="00DA6B37" w:rsidP="00D23AC4">
      <w:pPr>
        <w:pStyle w:val="ListParagraph"/>
        <w:numPr>
          <w:ilvl w:val="0"/>
          <w:numId w:val="2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alpate the lymph nodes of the head and neck region</w:t>
      </w:r>
    </w:p>
    <w:p w14:paraId="01A3E0F5" w14:textId="063290DA" w:rsidR="00DA6B37" w:rsidRDefault="00DA6B37" w:rsidP="00D23AC4">
      <w:pPr>
        <w:pStyle w:val="ListParagraph"/>
        <w:numPr>
          <w:ilvl w:val="0"/>
          <w:numId w:val="2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Palpate the salivary glands </w:t>
      </w:r>
    </w:p>
    <w:p w14:paraId="5CEBBCC2" w14:textId="1F57F006" w:rsidR="00DA6B37" w:rsidRDefault="00DA6B37" w:rsidP="00D23AC4">
      <w:pPr>
        <w:pStyle w:val="ListParagraph"/>
        <w:numPr>
          <w:ilvl w:val="0"/>
          <w:numId w:val="2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Palpate the TMJ upon opening and closing of the jaw? </w:t>
      </w:r>
    </w:p>
    <w:p w14:paraId="0B9FDF77" w14:textId="55BE52BF" w:rsidR="00DA6B37" w:rsidRDefault="00DA6B37" w:rsidP="00DA6B37">
      <w:pPr>
        <w:rPr>
          <w:rFonts w:ascii="Times" w:hAnsi="Times"/>
          <w:i/>
          <w:iCs/>
          <w:sz w:val="22"/>
          <w:szCs w:val="22"/>
        </w:rPr>
      </w:pPr>
    </w:p>
    <w:p w14:paraId="01795104" w14:textId="12BDD929" w:rsidR="00DA6B37" w:rsidRDefault="00DA6B37" w:rsidP="00DA6B37">
      <w:pPr>
        <w:rPr>
          <w:rFonts w:ascii="Times" w:hAnsi="Times"/>
          <w:i/>
          <w:iCs/>
          <w:sz w:val="22"/>
          <w:szCs w:val="22"/>
        </w:rPr>
      </w:pPr>
      <w:r>
        <w:rPr>
          <w:rFonts w:ascii="Times" w:hAnsi="Times"/>
          <w:i/>
          <w:iCs/>
          <w:sz w:val="22"/>
          <w:szCs w:val="22"/>
        </w:rPr>
        <w:t>Intra oral examination</w:t>
      </w:r>
    </w:p>
    <w:p w14:paraId="1840C5A6" w14:textId="47E6F8A7" w:rsidR="00DA6B37" w:rsidRPr="00DA6B37" w:rsidRDefault="00DA6B37" w:rsidP="00DA6B37">
      <w:pPr>
        <w:rPr>
          <w:rFonts w:ascii="Times" w:hAnsi="Times"/>
          <w:sz w:val="22"/>
          <w:szCs w:val="22"/>
        </w:rPr>
      </w:pPr>
      <w:r w:rsidRPr="00DA6B37">
        <w:rPr>
          <w:rFonts w:ascii="Times" w:hAnsi="Times"/>
          <w:sz w:val="22"/>
          <w:szCs w:val="22"/>
        </w:rPr>
        <w:t>When performing an intra oral examination, how often do you… (always, usually, sometimes, rarely, never)</w:t>
      </w:r>
    </w:p>
    <w:p w14:paraId="37912978" w14:textId="4D4F564D" w:rsidR="00DA6B37" w:rsidRDefault="00DA6B37" w:rsidP="00510CBE">
      <w:pPr>
        <w:pStyle w:val="ListParagraph"/>
        <w:numPr>
          <w:ilvl w:val="0"/>
          <w:numId w:val="2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Visually inspect the lips and vermillion border </w:t>
      </w:r>
    </w:p>
    <w:p w14:paraId="5741CA04" w14:textId="77AEB1FE" w:rsidR="00DA6B37" w:rsidRDefault="00DA6B37" w:rsidP="00510CBE">
      <w:pPr>
        <w:pStyle w:val="ListParagraph"/>
        <w:numPr>
          <w:ilvl w:val="0"/>
          <w:numId w:val="2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Palpate the tongue</w:t>
      </w:r>
    </w:p>
    <w:p w14:paraId="03EF5E4E" w14:textId="115777AC" w:rsidR="00DA6B37" w:rsidRDefault="00DA6B37" w:rsidP="00510CBE">
      <w:pPr>
        <w:pStyle w:val="ListParagraph"/>
        <w:numPr>
          <w:ilvl w:val="0"/>
          <w:numId w:val="2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lastRenderedPageBreak/>
        <w:t xml:space="preserve">Visually </w:t>
      </w:r>
      <w:r w:rsidR="0068247E">
        <w:rPr>
          <w:rFonts w:ascii="Times" w:hAnsi="Times"/>
          <w:sz w:val="22"/>
          <w:szCs w:val="22"/>
        </w:rPr>
        <w:t>inspect</w:t>
      </w:r>
      <w:r>
        <w:rPr>
          <w:rFonts w:ascii="Times" w:hAnsi="Times"/>
          <w:sz w:val="22"/>
          <w:szCs w:val="22"/>
        </w:rPr>
        <w:t xml:space="preserve"> the oral cavity </w:t>
      </w:r>
    </w:p>
    <w:p w14:paraId="01642015" w14:textId="3BEDE197" w:rsidR="00DA6B37" w:rsidRDefault="00DA6B37" w:rsidP="00510CBE">
      <w:pPr>
        <w:pStyle w:val="ListParagraph"/>
        <w:numPr>
          <w:ilvl w:val="0"/>
          <w:numId w:val="2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Palpate the lips and cheeks </w:t>
      </w:r>
    </w:p>
    <w:p w14:paraId="2FF42DF5" w14:textId="671F23C7" w:rsidR="00DA6B37" w:rsidRDefault="00F74048" w:rsidP="00510CBE">
      <w:pPr>
        <w:pStyle w:val="ListParagraph"/>
        <w:numPr>
          <w:ilvl w:val="0"/>
          <w:numId w:val="2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Palpate floor of mouth </w:t>
      </w:r>
    </w:p>
    <w:p w14:paraId="30AC7D49" w14:textId="208540BE" w:rsidR="00F74048" w:rsidRDefault="00F74048" w:rsidP="00510CBE">
      <w:pPr>
        <w:pStyle w:val="ListParagraph"/>
        <w:numPr>
          <w:ilvl w:val="0"/>
          <w:numId w:val="2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Check salivary gland function</w:t>
      </w:r>
    </w:p>
    <w:p w14:paraId="33118A2C" w14:textId="4B05F08C" w:rsidR="00F74048" w:rsidRDefault="00F74048" w:rsidP="00510CBE">
      <w:pPr>
        <w:pStyle w:val="ListParagraph"/>
        <w:numPr>
          <w:ilvl w:val="0"/>
          <w:numId w:val="2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Palpate tonsils </w:t>
      </w:r>
    </w:p>
    <w:p w14:paraId="3DEA139C" w14:textId="6BFB4E0E" w:rsidR="00F74048" w:rsidRPr="00DA6B37" w:rsidRDefault="00F74048" w:rsidP="00510CBE">
      <w:pPr>
        <w:pStyle w:val="ListParagraph"/>
        <w:numPr>
          <w:ilvl w:val="0"/>
          <w:numId w:val="2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nspect hard and soft palate</w:t>
      </w:r>
    </w:p>
    <w:p w14:paraId="676D0E30" w14:textId="77777777" w:rsidR="00DA6B37" w:rsidRDefault="00DA6B37" w:rsidP="00C506CC">
      <w:pPr>
        <w:rPr>
          <w:rFonts w:ascii="Times" w:hAnsi="Times"/>
          <w:sz w:val="22"/>
          <w:szCs w:val="22"/>
        </w:rPr>
      </w:pPr>
    </w:p>
    <w:p w14:paraId="56844F9A" w14:textId="0D52052B" w:rsidR="00C506CC" w:rsidRDefault="00DA6B37" w:rsidP="00C506CC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How much time do you spend performing an intra/extra oral examination? </w:t>
      </w:r>
    </w:p>
    <w:p w14:paraId="1E9CF520" w14:textId="28C4E7E7" w:rsidR="00DA6B37" w:rsidRDefault="00DA6B37" w:rsidP="00510CBE">
      <w:pPr>
        <w:pStyle w:val="ListParagraph"/>
        <w:numPr>
          <w:ilvl w:val="0"/>
          <w:numId w:val="25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&lt; </w:t>
      </w:r>
      <w:r w:rsidR="0062591A"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 xml:space="preserve"> minute </w:t>
      </w:r>
    </w:p>
    <w:p w14:paraId="421B1750" w14:textId="358D53DB" w:rsidR="0062591A" w:rsidRDefault="0062591A" w:rsidP="00510CBE">
      <w:pPr>
        <w:pStyle w:val="ListParagraph"/>
        <w:numPr>
          <w:ilvl w:val="0"/>
          <w:numId w:val="25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1-3 minutes</w:t>
      </w:r>
    </w:p>
    <w:p w14:paraId="3A1C8232" w14:textId="75B2FCFB" w:rsidR="00DA6B37" w:rsidRDefault="00DA6B37" w:rsidP="00510CBE">
      <w:pPr>
        <w:pStyle w:val="ListParagraph"/>
        <w:numPr>
          <w:ilvl w:val="0"/>
          <w:numId w:val="25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3-5 minutes</w:t>
      </w:r>
    </w:p>
    <w:p w14:paraId="6EA01394" w14:textId="5A43ACC7" w:rsidR="00DA6B37" w:rsidRDefault="00DA6B37" w:rsidP="00510CBE">
      <w:pPr>
        <w:pStyle w:val="ListParagraph"/>
        <w:numPr>
          <w:ilvl w:val="0"/>
          <w:numId w:val="25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&gt;5 minutes </w:t>
      </w:r>
    </w:p>
    <w:p w14:paraId="7148377D" w14:textId="55F604B1" w:rsidR="00DA6B37" w:rsidRDefault="00DA6B37" w:rsidP="00DA6B37">
      <w:pPr>
        <w:rPr>
          <w:rFonts w:ascii="Times" w:hAnsi="Times"/>
          <w:sz w:val="22"/>
          <w:szCs w:val="22"/>
        </w:rPr>
      </w:pPr>
    </w:p>
    <w:p w14:paraId="5A1ED9E8" w14:textId="4D67B13F" w:rsidR="00DA6B37" w:rsidRDefault="00DA6B37" w:rsidP="00DA6B3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If you do not </w:t>
      </w:r>
      <w:r w:rsidR="005412B2">
        <w:rPr>
          <w:rFonts w:ascii="Times" w:hAnsi="Times"/>
          <w:sz w:val="22"/>
          <w:szCs w:val="22"/>
        </w:rPr>
        <w:t xml:space="preserve">always </w:t>
      </w:r>
      <w:r>
        <w:rPr>
          <w:rFonts w:ascii="Times" w:hAnsi="Times"/>
          <w:sz w:val="22"/>
          <w:szCs w:val="22"/>
        </w:rPr>
        <w:t>perform comprehensive intra/extra oral examinations, what is the reason</w:t>
      </w:r>
      <w:r w:rsidR="00924A99">
        <w:rPr>
          <w:rFonts w:ascii="Times" w:hAnsi="Times"/>
          <w:sz w:val="22"/>
          <w:szCs w:val="22"/>
        </w:rPr>
        <w:t xml:space="preserve">? </w:t>
      </w:r>
      <w:r w:rsidR="00510CBE">
        <w:rPr>
          <w:rFonts w:ascii="Times" w:hAnsi="Times"/>
          <w:sz w:val="22"/>
          <w:szCs w:val="22"/>
        </w:rPr>
        <w:t>Select</w:t>
      </w:r>
      <w:r w:rsidR="00924A99">
        <w:rPr>
          <w:rFonts w:ascii="Times" w:hAnsi="Times"/>
          <w:sz w:val="22"/>
          <w:szCs w:val="22"/>
        </w:rPr>
        <w:t xml:space="preserve"> all that apply.</w:t>
      </w:r>
    </w:p>
    <w:p w14:paraId="6A331BB2" w14:textId="085C7036" w:rsidR="00DA6B37" w:rsidRDefault="00DA6B37" w:rsidP="00510CBE">
      <w:pPr>
        <w:pStyle w:val="ListParagraph"/>
        <w:numPr>
          <w:ilvl w:val="0"/>
          <w:numId w:val="2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Not trained enough </w:t>
      </w:r>
    </w:p>
    <w:p w14:paraId="5D49874E" w14:textId="2BC2EC90" w:rsidR="00DA6B37" w:rsidRDefault="00DA6B37" w:rsidP="00510CBE">
      <w:pPr>
        <w:pStyle w:val="ListParagraph"/>
        <w:numPr>
          <w:ilvl w:val="0"/>
          <w:numId w:val="2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Not necessary for all patients </w:t>
      </w:r>
    </w:p>
    <w:p w14:paraId="6FFA1FCF" w14:textId="6A9CED94" w:rsidR="00DA6B37" w:rsidRDefault="00DA6B37" w:rsidP="00510CBE">
      <w:pPr>
        <w:pStyle w:val="ListParagraph"/>
        <w:numPr>
          <w:ilvl w:val="0"/>
          <w:numId w:val="2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Time constraints </w:t>
      </w:r>
    </w:p>
    <w:p w14:paraId="215325A1" w14:textId="405967E4" w:rsidR="00DA6B37" w:rsidRDefault="00DA6B37" w:rsidP="00510CBE">
      <w:pPr>
        <w:pStyle w:val="ListParagraph"/>
        <w:numPr>
          <w:ilvl w:val="0"/>
          <w:numId w:val="2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Not effective </w:t>
      </w:r>
    </w:p>
    <w:p w14:paraId="40F37224" w14:textId="6B276A18" w:rsidR="00924A99" w:rsidRDefault="00924A99" w:rsidP="00510CBE">
      <w:pPr>
        <w:pStyle w:val="ListParagraph"/>
        <w:numPr>
          <w:ilvl w:val="0"/>
          <w:numId w:val="2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ther</w:t>
      </w:r>
    </w:p>
    <w:p w14:paraId="6B3A3A23" w14:textId="22F27C0B" w:rsidR="00DA6B37" w:rsidRDefault="00DA6B37" w:rsidP="00DA6B37">
      <w:pPr>
        <w:rPr>
          <w:rFonts w:ascii="Times" w:hAnsi="Times"/>
          <w:sz w:val="22"/>
          <w:szCs w:val="22"/>
        </w:rPr>
      </w:pPr>
    </w:p>
    <w:p w14:paraId="4B8D737C" w14:textId="5B78F92D" w:rsidR="00DA6B37" w:rsidRDefault="00DA6B37" w:rsidP="00DA6B3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ow do you manage patients with suspected oral cancer?</w:t>
      </w:r>
    </w:p>
    <w:p w14:paraId="12A86EBF" w14:textId="0D98BBFB" w:rsidR="003100DB" w:rsidRDefault="003100DB" w:rsidP="00510CBE">
      <w:pPr>
        <w:pStyle w:val="ListParagraph"/>
        <w:numPr>
          <w:ilvl w:val="0"/>
          <w:numId w:val="2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maging (X ray)</w:t>
      </w:r>
    </w:p>
    <w:p w14:paraId="4AFC29A9" w14:textId="78EF62A6" w:rsidR="00DA6B37" w:rsidRDefault="00DA6B37" w:rsidP="00510CBE">
      <w:pPr>
        <w:pStyle w:val="ListParagraph"/>
        <w:numPr>
          <w:ilvl w:val="0"/>
          <w:numId w:val="2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Photo documentation </w:t>
      </w:r>
    </w:p>
    <w:p w14:paraId="2D0AC36F" w14:textId="60ADF00A" w:rsidR="00DA6B37" w:rsidRDefault="00DA6B37" w:rsidP="00510CBE">
      <w:pPr>
        <w:pStyle w:val="ListParagraph"/>
        <w:numPr>
          <w:ilvl w:val="0"/>
          <w:numId w:val="2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Biopsy</w:t>
      </w:r>
    </w:p>
    <w:p w14:paraId="47A70E6F" w14:textId="3DD26535" w:rsidR="00DA6B37" w:rsidRDefault="00DA6B37" w:rsidP="00510CBE">
      <w:pPr>
        <w:pStyle w:val="ListParagraph"/>
        <w:numPr>
          <w:ilvl w:val="0"/>
          <w:numId w:val="2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Direct referral to specialist </w:t>
      </w:r>
    </w:p>
    <w:p w14:paraId="6793B9FB" w14:textId="5262E6D6" w:rsidR="00DA6B37" w:rsidRDefault="00DA6B37" w:rsidP="00510CBE">
      <w:pPr>
        <w:pStyle w:val="ListParagraph"/>
        <w:numPr>
          <w:ilvl w:val="0"/>
          <w:numId w:val="2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sk patients to seek specialist advice on their own</w:t>
      </w:r>
    </w:p>
    <w:p w14:paraId="373E7CBB" w14:textId="20190238" w:rsidR="00DA6B37" w:rsidRDefault="00DA6B37" w:rsidP="00510CBE">
      <w:pPr>
        <w:pStyle w:val="ListParagraph"/>
        <w:numPr>
          <w:ilvl w:val="0"/>
          <w:numId w:val="2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Follow up at later appointment </w:t>
      </w:r>
    </w:p>
    <w:p w14:paraId="7A76E8E5" w14:textId="2886C4D0" w:rsidR="00DA6B37" w:rsidRDefault="00DA6B37" w:rsidP="00510CBE">
      <w:pPr>
        <w:pStyle w:val="ListParagraph"/>
        <w:numPr>
          <w:ilvl w:val="0"/>
          <w:numId w:val="2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sk patient to monitor the lesion</w:t>
      </w:r>
    </w:p>
    <w:p w14:paraId="55393641" w14:textId="313C9B6E" w:rsidR="003D6E7A" w:rsidRDefault="003D6E7A" w:rsidP="00510CBE">
      <w:pPr>
        <w:pStyle w:val="ListParagraph"/>
        <w:numPr>
          <w:ilvl w:val="0"/>
          <w:numId w:val="2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Other: please specify</w:t>
      </w:r>
    </w:p>
    <w:p w14:paraId="253F5536" w14:textId="57C69824" w:rsidR="00DA6B37" w:rsidRDefault="00DA6B37" w:rsidP="00DA6B37">
      <w:pPr>
        <w:rPr>
          <w:rFonts w:ascii="Times" w:hAnsi="Times"/>
          <w:sz w:val="22"/>
          <w:szCs w:val="22"/>
        </w:rPr>
      </w:pPr>
    </w:p>
    <w:p w14:paraId="78C77E55" w14:textId="2028F058" w:rsidR="00DA6B37" w:rsidRDefault="00DA6B37" w:rsidP="00DA6B3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How often do you counsel patients on risk factor management? </w:t>
      </w:r>
    </w:p>
    <w:p w14:paraId="5D991278" w14:textId="4606E7CD" w:rsidR="00DA6B37" w:rsidRDefault="00DA6B37" w:rsidP="00371AAC">
      <w:pPr>
        <w:pStyle w:val="ListParagraph"/>
        <w:numPr>
          <w:ilvl w:val="0"/>
          <w:numId w:val="2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n every patient</w:t>
      </w:r>
    </w:p>
    <w:p w14:paraId="11F77526" w14:textId="01531A95" w:rsidR="00DA6B37" w:rsidRDefault="00DA6B37" w:rsidP="00371AAC">
      <w:pPr>
        <w:pStyle w:val="ListParagraph"/>
        <w:numPr>
          <w:ilvl w:val="0"/>
          <w:numId w:val="2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In more than 50% of patients </w:t>
      </w:r>
    </w:p>
    <w:p w14:paraId="78187952" w14:textId="6C2F66CC" w:rsidR="00DA6B37" w:rsidRDefault="00DA6B37" w:rsidP="00371AAC">
      <w:pPr>
        <w:pStyle w:val="ListParagraph"/>
        <w:numPr>
          <w:ilvl w:val="0"/>
          <w:numId w:val="2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n less than 50% of patients</w:t>
      </w:r>
    </w:p>
    <w:p w14:paraId="71878171" w14:textId="6028E2A4" w:rsidR="00DA6B37" w:rsidRDefault="00DA6B37" w:rsidP="00371AAC">
      <w:pPr>
        <w:pStyle w:val="ListParagraph"/>
        <w:numPr>
          <w:ilvl w:val="0"/>
          <w:numId w:val="2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Very rarely</w:t>
      </w:r>
    </w:p>
    <w:p w14:paraId="1B8B84CC" w14:textId="053AEC4B" w:rsidR="00DA6B37" w:rsidRDefault="00DA6B37" w:rsidP="00371AAC">
      <w:pPr>
        <w:pStyle w:val="ListParagraph"/>
        <w:numPr>
          <w:ilvl w:val="0"/>
          <w:numId w:val="28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ever</w:t>
      </w:r>
    </w:p>
    <w:p w14:paraId="4087A9E0" w14:textId="1871B072" w:rsidR="00DA6B37" w:rsidRDefault="00DA6B37" w:rsidP="00DA6B37">
      <w:pPr>
        <w:rPr>
          <w:rFonts w:ascii="Times" w:hAnsi="Times"/>
          <w:sz w:val="22"/>
          <w:szCs w:val="22"/>
        </w:rPr>
      </w:pPr>
    </w:p>
    <w:p w14:paraId="596AFA9C" w14:textId="77777777" w:rsidR="00DA6B37" w:rsidRDefault="00DA6B37" w:rsidP="00DA6B3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Are you familiar with resources for smoking cessation and alcohol abuse programs to provide to patients? </w:t>
      </w:r>
    </w:p>
    <w:p w14:paraId="5C722259" w14:textId="77777777" w:rsidR="00DA6B37" w:rsidRDefault="00DA6B37" w:rsidP="00371AAC">
      <w:pPr>
        <w:pStyle w:val="ListParagraph"/>
        <w:numPr>
          <w:ilvl w:val="0"/>
          <w:numId w:val="29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Yes</w:t>
      </w:r>
    </w:p>
    <w:p w14:paraId="14DE8C07" w14:textId="77777777" w:rsidR="00DA6B37" w:rsidRDefault="00DA6B37" w:rsidP="00371AAC">
      <w:pPr>
        <w:pStyle w:val="ListParagraph"/>
        <w:numPr>
          <w:ilvl w:val="0"/>
          <w:numId w:val="29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o</w:t>
      </w:r>
    </w:p>
    <w:p w14:paraId="64B78ECF" w14:textId="77777777" w:rsidR="00DA6B37" w:rsidRDefault="00DA6B37" w:rsidP="00DA6B37">
      <w:pPr>
        <w:rPr>
          <w:rFonts w:ascii="Times" w:hAnsi="Times"/>
          <w:sz w:val="22"/>
          <w:szCs w:val="22"/>
        </w:rPr>
      </w:pPr>
    </w:p>
    <w:p w14:paraId="5C8AC481" w14:textId="079A748A" w:rsidR="00DA6B37" w:rsidRDefault="00DA6B37" w:rsidP="00DA6B3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o you have an interest in receiving greater training on tobacco and alcohol cessation programs for patients?</w:t>
      </w:r>
    </w:p>
    <w:p w14:paraId="4B757EDD" w14:textId="6B1A0A34" w:rsidR="00DA6B37" w:rsidRDefault="00DA6B37" w:rsidP="00371AAC">
      <w:pPr>
        <w:pStyle w:val="ListParagraph"/>
        <w:numPr>
          <w:ilvl w:val="0"/>
          <w:numId w:val="3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Yes</w:t>
      </w:r>
    </w:p>
    <w:p w14:paraId="61065DBB" w14:textId="1344310E" w:rsidR="00DA6B37" w:rsidRDefault="00DA6B37" w:rsidP="00371AAC">
      <w:pPr>
        <w:pStyle w:val="ListParagraph"/>
        <w:numPr>
          <w:ilvl w:val="0"/>
          <w:numId w:val="3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No </w:t>
      </w:r>
    </w:p>
    <w:p w14:paraId="3A1AAF24" w14:textId="745933CA" w:rsidR="00DA6B37" w:rsidRDefault="00DA6B37" w:rsidP="00DA6B37">
      <w:pPr>
        <w:rPr>
          <w:rFonts w:ascii="Times" w:hAnsi="Times"/>
          <w:sz w:val="22"/>
          <w:szCs w:val="22"/>
        </w:rPr>
      </w:pPr>
    </w:p>
    <w:p w14:paraId="1D24C013" w14:textId="4DC7D018" w:rsidR="00DA6B37" w:rsidRDefault="00DA6B37" w:rsidP="00DA6B37">
      <w:pPr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>Attitudes</w:t>
      </w:r>
    </w:p>
    <w:p w14:paraId="05871525" w14:textId="2A42D98D" w:rsidR="00DA6B37" w:rsidRDefault="00DA6B37" w:rsidP="00DA6B37">
      <w:pPr>
        <w:rPr>
          <w:rFonts w:ascii="Times" w:hAnsi="Times"/>
          <w:b/>
          <w:bCs/>
          <w:u w:val="single"/>
        </w:rPr>
      </w:pPr>
    </w:p>
    <w:p w14:paraId="61A0B709" w14:textId="60668EA9" w:rsidR="00DA6B37" w:rsidRPr="002C1819" w:rsidRDefault="00F87609" w:rsidP="00DA6B37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How confident are you that your</w:t>
      </w:r>
      <w:r w:rsidR="00F74048" w:rsidRPr="002C1819">
        <w:rPr>
          <w:rFonts w:ascii="Times" w:hAnsi="Times"/>
          <w:sz w:val="22"/>
          <w:szCs w:val="22"/>
        </w:rPr>
        <w:t xml:space="preserve"> current knowledge on oral cancer is up to date?</w:t>
      </w:r>
    </w:p>
    <w:p w14:paraId="4591AA4F" w14:textId="77777777" w:rsidR="00F87609" w:rsidRPr="002C1819" w:rsidRDefault="00F87609" w:rsidP="00371AAC">
      <w:pPr>
        <w:pStyle w:val="ListParagraph"/>
        <w:numPr>
          <w:ilvl w:val="0"/>
          <w:numId w:val="31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lastRenderedPageBreak/>
        <w:t>Very confident</w:t>
      </w:r>
    </w:p>
    <w:p w14:paraId="003F74CA" w14:textId="77777777" w:rsidR="00F87609" w:rsidRPr="002C1819" w:rsidRDefault="00F87609" w:rsidP="00371AAC">
      <w:pPr>
        <w:pStyle w:val="ListParagraph"/>
        <w:numPr>
          <w:ilvl w:val="0"/>
          <w:numId w:val="31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Confident</w:t>
      </w:r>
    </w:p>
    <w:p w14:paraId="1D7025ED" w14:textId="77777777" w:rsidR="00F87609" w:rsidRPr="002C1819" w:rsidRDefault="00F87609" w:rsidP="00371AAC">
      <w:pPr>
        <w:pStyle w:val="ListParagraph"/>
        <w:numPr>
          <w:ilvl w:val="0"/>
          <w:numId w:val="31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 xml:space="preserve">Satisfactory </w:t>
      </w:r>
    </w:p>
    <w:p w14:paraId="726BC5F2" w14:textId="77777777" w:rsidR="00F87609" w:rsidRPr="002C1819" w:rsidRDefault="00F87609" w:rsidP="00371AAC">
      <w:pPr>
        <w:pStyle w:val="ListParagraph"/>
        <w:numPr>
          <w:ilvl w:val="0"/>
          <w:numId w:val="31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Not confident</w:t>
      </w:r>
    </w:p>
    <w:p w14:paraId="004080E3" w14:textId="2837F932" w:rsidR="00F74048" w:rsidRPr="002C1819" w:rsidRDefault="00F74048" w:rsidP="00F74048">
      <w:pPr>
        <w:rPr>
          <w:rFonts w:ascii="Times" w:hAnsi="Times"/>
          <w:sz w:val="22"/>
          <w:szCs w:val="22"/>
        </w:rPr>
      </w:pPr>
    </w:p>
    <w:p w14:paraId="55B8F998" w14:textId="45DD2B53" w:rsidR="00F74048" w:rsidRPr="002C1819" w:rsidRDefault="00625D6D" w:rsidP="00F74048">
      <w:p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How would you rate your</w:t>
      </w:r>
      <w:r w:rsidR="00F74048" w:rsidRPr="00F74048">
        <w:rPr>
          <w:rFonts w:ascii="Times" w:hAnsi="Times"/>
          <w:sz w:val="22"/>
          <w:szCs w:val="22"/>
        </w:rPr>
        <w:t xml:space="preserve"> knowledge on oral cancer detection and prevention?</w:t>
      </w:r>
    </w:p>
    <w:p w14:paraId="47BDA704" w14:textId="49B8F6FC" w:rsidR="00F74048" w:rsidRPr="002C1819" w:rsidRDefault="00625D6D" w:rsidP="00371AAC">
      <w:pPr>
        <w:pStyle w:val="ListParagraph"/>
        <w:numPr>
          <w:ilvl w:val="0"/>
          <w:numId w:val="32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 xml:space="preserve">Very good </w:t>
      </w:r>
    </w:p>
    <w:p w14:paraId="57E7FCE2" w14:textId="5D155834" w:rsidR="00625D6D" w:rsidRPr="002C1819" w:rsidRDefault="00625D6D" w:rsidP="00371AAC">
      <w:pPr>
        <w:pStyle w:val="ListParagraph"/>
        <w:numPr>
          <w:ilvl w:val="0"/>
          <w:numId w:val="32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 xml:space="preserve">Good </w:t>
      </w:r>
    </w:p>
    <w:p w14:paraId="16E5B35C" w14:textId="09206859" w:rsidR="00625D6D" w:rsidRPr="002C1819" w:rsidRDefault="00625D6D" w:rsidP="00371AAC">
      <w:pPr>
        <w:pStyle w:val="ListParagraph"/>
        <w:numPr>
          <w:ilvl w:val="0"/>
          <w:numId w:val="32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Satisfactory</w:t>
      </w:r>
    </w:p>
    <w:p w14:paraId="3B4FCDC3" w14:textId="36BB8296" w:rsidR="00625D6D" w:rsidRPr="002C1819" w:rsidRDefault="00625D6D" w:rsidP="00371AAC">
      <w:pPr>
        <w:pStyle w:val="ListParagraph"/>
        <w:numPr>
          <w:ilvl w:val="0"/>
          <w:numId w:val="32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Poor</w:t>
      </w:r>
    </w:p>
    <w:p w14:paraId="1340697D" w14:textId="234B5187" w:rsidR="00625D6D" w:rsidRPr="002C1819" w:rsidRDefault="00625D6D" w:rsidP="00371AAC">
      <w:pPr>
        <w:pStyle w:val="ListParagraph"/>
        <w:numPr>
          <w:ilvl w:val="0"/>
          <w:numId w:val="32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Very poor</w:t>
      </w:r>
    </w:p>
    <w:p w14:paraId="350ACC3F" w14:textId="77777777" w:rsidR="00F74048" w:rsidRPr="002C1819" w:rsidRDefault="00F74048" w:rsidP="00F74048">
      <w:pPr>
        <w:ind w:left="360"/>
        <w:rPr>
          <w:rFonts w:ascii="Times" w:hAnsi="Times"/>
          <w:sz w:val="22"/>
          <w:szCs w:val="22"/>
        </w:rPr>
      </w:pPr>
    </w:p>
    <w:p w14:paraId="344C2784" w14:textId="064C1584" w:rsidR="00F74048" w:rsidRPr="002C1819" w:rsidRDefault="00F74048" w:rsidP="00F74048">
      <w:p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 xml:space="preserve">Do you believe you received sufficient training to detect </w:t>
      </w:r>
      <w:r w:rsidR="00443965">
        <w:rPr>
          <w:rFonts w:ascii="Times" w:hAnsi="Times"/>
          <w:sz w:val="22"/>
          <w:szCs w:val="22"/>
        </w:rPr>
        <w:t xml:space="preserve">lesions suspicious for </w:t>
      </w:r>
      <w:r w:rsidRPr="00F74048">
        <w:rPr>
          <w:rFonts w:ascii="Times" w:hAnsi="Times"/>
          <w:sz w:val="22"/>
          <w:szCs w:val="22"/>
        </w:rPr>
        <w:t>oral cancer?</w:t>
      </w:r>
    </w:p>
    <w:p w14:paraId="463057B3" w14:textId="65CFADC1" w:rsidR="00F74048" w:rsidRPr="002C1819" w:rsidRDefault="00F74048" w:rsidP="00371AAC">
      <w:pPr>
        <w:pStyle w:val="ListParagraph"/>
        <w:numPr>
          <w:ilvl w:val="0"/>
          <w:numId w:val="33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Yes</w:t>
      </w:r>
    </w:p>
    <w:p w14:paraId="6B49C1B7" w14:textId="28A86BDF" w:rsidR="00F74048" w:rsidRPr="002C1819" w:rsidRDefault="00F74048" w:rsidP="00371AAC">
      <w:pPr>
        <w:pStyle w:val="ListParagraph"/>
        <w:numPr>
          <w:ilvl w:val="0"/>
          <w:numId w:val="33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No</w:t>
      </w:r>
    </w:p>
    <w:p w14:paraId="61D87F00" w14:textId="77777777" w:rsidR="00F74048" w:rsidRPr="002C1819" w:rsidRDefault="00F74048" w:rsidP="00F74048">
      <w:pPr>
        <w:rPr>
          <w:rFonts w:ascii="Times" w:hAnsi="Times"/>
          <w:sz w:val="22"/>
          <w:szCs w:val="22"/>
        </w:rPr>
      </w:pPr>
    </w:p>
    <w:p w14:paraId="6894D0FC" w14:textId="3879B353" w:rsidR="00F74048" w:rsidRPr="002C1819" w:rsidRDefault="00F74048" w:rsidP="00F74048">
      <w:p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>How confident are you in your ability to detect oral cancer</w:t>
      </w:r>
      <w:r w:rsidR="00661AA7">
        <w:rPr>
          <w:rFonts w:ascii="Times" w:hAnsi="Times"/>
          <w:sz w:val="22"/>
          <w:szCs w:val="22"/>
        </w:rPr>
        <w:t>?</w:t>
      </w:r>
    </w:p>
    <w:p w14:paraId="6EF66EE5" w14:textId="0682B706" w:rsidR="00F74048" w:rsidRPr="002C1819" w:rsidRDefault="002B0A6E" w:rsidP="00371AAC">
      <w:pPr>
        <w:pStyle w:val="ListParagraph"/>
        <w:numPr>
          <w:ilvl w:val="0"/>
          <w:numId w:val="34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Very confident</w:t>
      </w:r>
    </w:p>
    <w:p w14:paraId="5FB412DB" w14:textId="4FA2F38F" w:rsidR="002B0A6E" w:rsidRPr="002C1819" w:rsidRDefault="002B0A6E" w:rsidP="00371AAC">
      <w:pPr>
        <w:pStyle w:val="ListParagraph"/>
        <w:numPr>
          <w:ilvl w:val="0"/>
          <w:numId w:val="34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Confident</w:t>
      </w:r>
    </w:p>
    <w:p w14:paraId="3966868C" w14:textId="192B1D0F" w:rsidR="002B0A6E" w:rsidRPr="002C1819" w:rsidRDefault="002B0A6E" w:rsidP="00371AAC">
      <w:pPr>
        <w:pStyle w:val="ListParagraph"/>
        <w:numPr>
          <w:ilvl w:val="0"/>
          <w:numId w:val="34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 xml:space="preserve">Satisfactory </w:t>
      </w:r>
    </w:p>
    <w:p w14:paraId="26069075" w14:textId="0014F0DA" w:rsidR="002B0A6E" w:rsidRPr="002C1819" w:rsidRDefault="002B0A6E" w:rsidP="00371AAC">
      <w:pPr>
        <w:pStyle w:val="ListParagraph"/>
        <w:numPr>
          <w:ilvl w:val="0"/>
          <w:numId w:val="34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Not confident</w:t>
      </w:r>
    </w:p>
    <w:p w14:paraId="75BAC818" w14:textId="6BC4FA78" w:rsidR="00661AA7" w:rsidRDefault="00661AA7" w:rsidP="00F74048">
      <w:pPr>
        <w:rPr>
          <w:rFonts w:ascii="Times" w:hAnsi="Times"/>
          <w:sz w:val="22"/>
          <w:szCs w:val="22"/>
        </w:rPr>
      </w:pPr>
    </w:p>
    <w:p w14:paraId="72FDB6A0" w14:textId="72351E7D" w:rsidR="00631D82" w:rsidRPr="002C1819" w:rsidRDefault="00631D82" w:rsidP="00631D82">
      <w:p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 xml:space="preserve">How confident are you in your ability to </w:t>
      </w:r>
      <w:r>
        <w:rPr>
          <w:rFonts w:ascii="Times" w:hAnsi="Times"/>
          <w:sz w:val="22"/>
          <w:szCs w:val="22"/>
        </w:rPr>
        <w:t>perform a comprehensive oral examination?</w:t>
      </w:r>
    </w:p>
    <w:p w14:paraId="0A541FAD" w14:textId="77777777" w:rsidR="00631D82" w:rsidRPr="002C1819" w:rsidRDefault="00631D82" w:rsidP="00371AAC">
      <w:pPr>
        <w:pStyle w:val="ListParagraph"/>
        <w:numPr>
          <w:ilvl w:val="0"/>
          <w:numId w:val="35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Very confident</w:t>
      </w:r>
    </w:p>
    <w:p w14:paraId="584FD396" w14:textId="77777777" w:rsidR="00631D82" w:rsidRPr="002C1819" w:rsidRDefault="00631D82" w:rsidP="00371AAC">
      <w:pPr>
        <w:pStyle w:val="ListParagraph"/>
        <w:numPr>
          <w:ilvl w:val="0"/>
          <w:numId w:val="35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Confident</w:t>
      </w:r>
    </w:p>
    <w:p w14:paraId="097513FC" w14:textId="77777777" w:rsidR="00631D82" w:rsidRPr="002C1819" w:rsidRDefault="00631D82" w:rsidP="00371AAC">
      <w:pPr>
        <w:pStyle w:val="ListParagraph"/>
        <w:numPr>
          <w:ilvl w:val="0"/>
          <w:numId w:val="35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 xml:space="preserve">Satisfactory </w:t>
      </w:r>
    </w:p>
    <w:p w14:paraId="6B8C7300" w14:textId="77777777" w:rsidR="00631D82" w:rsidRPr="002C1819" w:rsidRDefault="00631D82" w:rsidP="00371AAC">
      <w:pPr>
        <w:pStyle w:val="ListParagraph"/>
        <w:numPr>
          <w:ilvl w:val="0"/>
          <w:numId w:val="35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Not confident</w:t>
      </w:r>
    </w:p>
    <w:p w14:paraId="1291808F" w14:textId="77777777" w:rsidR="00631D82" w:rsidRPr="00F74048" w:rsidRDefault="00631D82" w:rsidP="00F74048">
      <w:pPr>
        <w:rPr>
          <w:rFonts w:ascii="Times" w:hAnsi="Times"/>
          <w:sz w:val="22"/>
          <w:szCs w:val="22"/>
        </w:rPr>
      </w:pPr>
    </w:p>
    <w:p w14:paraId="3022522D" w14:textId="4F3EC4C3" w:rsidR="00F74048" w:rsidRPr="002C1819" w:rsidRDefault="00736B87" w:rsidP="00F74048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hen is the last time you attended a</w:t>
      </w:r>
      <w:r w:rsidR="00F74048" w:rsidRPr="00F74048">
        <w:rPr>
          <w:rFonts w:ascii="Times" w:hAnsi="Times"/>
          <w:sz w:val="22"/>
          <w:szCs w:val="22"/>
        </w:rPr>
        <w:t xml:space="preserve"> continuing education course</w:t>
      </w:r>
      <w:r w:rsidR="00443965">
        <w:rPr>
          <w:rFonts w:ascii="Times" w:hAnsi="Times"/>
          <w:sz w:val="22"/>
          <w:szCs w:val="22"/>
        </w:rPr>
        <w:t xml:space="preserve"> which discussed screening or management of</w:t>
      </w:r>
      <w:r w:rsidR="00D27C16">
        <w:rPr>
          <w:rFonts w:ascii="Times" w:hAnsi="Times"/>
          <w:sz w:val="22"/>
          <w:szCs w:val="22"/>
        </w:rPr>
        <w:t xml:space="preserve"> oral cancer?</w:t>
      </w:r>
    </w:p>
    <w:p w14:paraId="64BC1153" w14:textId="3B614743" w:rsidR="00F74048" w:rsidRPr="002C1819" w:rsidRDefault="00F74048" w:rsidP="00371AAC">
      <w:pPr>
        <w:pStyle w:val="ListParagraph"/>
        <w:numPr>
          <w:ilvl w:val="0"/>
          <w:numId w:val="36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&lt; 12 months</w:t>
      </w:r>
    </w:p>
    <w:p w14:paraId="1DF7A152" w14:textId="53BD3C4F" w:rsidR="00F74048" w:rsidRPr="002C1819" w:rsidRDefault="00F74048" w:rsidP="00371AAC">
      <w:pPr>
        <w:pStyle w:val="ListParagraph"/>
        <w:numPr>
          <w:ilvl w:val="0"/>
          <w:numId w:val="36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2-5 years</w:t>
      </w:r>
    </w:p>
    <w:p w14:paraId="1DBF7F17" w14:textId="73FEBE15" w:rsidR="00F74048" w:rsidRPr="002C1819" w:rsidRDefault="00F74048" w:rsidP="00371AAC">
      <w:pPr>
        <w:pStyle w:val="ListParagraph"/>
        <w:numPr>
          <w:ilvl w:val="0"/>
          <w:numId w:val="36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5+ years</w:t>
      </w:r>
    </w:p>
    <w:p w14:paraId="2FB76124" w14:textId="62BC91B8" w:rsidR="00F74048" w:rsidRPr="00F74048" w:rsidRDefault="00F74048" w:rsidP="00371AAC">
      <w:pPr>
        <w:numPr>
          <w:ilvl w:val="0"/>
          <w:numId w:val="36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Never</w:t>
      </w:r>
    </w:p>
    <w:p w14:paraId="5C6CF685" w14:textId="77777777" w:rsidR="00F74048" w:rsidRPr="002C1819" w:rsidRDefault="00F74048" w:rsidP="00F74048">
      <w:pPr>
        <w:rPr>
          <w:rFonts w:ascii="Times" w:hAnsi="Times"/>
          <w:sz w:val="22"/>
          <w:szCs w:val="22"/>
        </w:rPr>
      </w:pPr>
    </w:p>
    <w:p w14:paraId="29165EEC" w14:textId="0127E2AC" w:rsidR="00F74048" w:rsidRPr="002C1819" w:rsidRDefault="00F74048" w:rsidP="00F74048">
      <w:p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>Do you have interest in attending continuing education courses on the detection and counselling of oral cancer?</w:t>
      </w:r>
    </w:p>
    <w:p w14:paraId="722F9F59" w14:textId="7FB9CA2C" w:rsidR="007B6694" w:rsidRPr="002C1819" w:rsidRDefault="007B6694" w:rsidP="00371AAC">
      <w:pPr>
        <w:pStyle w:val="ListParagraph"/>
        <w:numPr>
          <w:ilvl w:val="0"/>
          <w:numId w:val="37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Yes</w:t>
      </w:r>
    </w:p>
    <w:p w14:paraId="158E055B" w14:textId="5CCF0E45" w:rsidR="007B6694" w:rsidRPr="002C1819" w:rsidRDefault="007B6694" w:rsidP="00371AAC">
      <w:pPr>
        <w:pStyle w:val="ListParagraph"/>
        <w:numPr>
          <w:ilvl w:val="0"/>
          <w:numId w:val="37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No</w:t>
      </w:r>
    </w:p>
    <w:p w14:paraId="7FFB4DF2" w14:textId="77777777" w:rsidR="007B6694" w:rsidRPr="00F74048" w:rsidRDefault="007B6694" w:rsidP="007B6694">
      <w:pPr>
        <w:rPr>
          <w:rFonts w:ascii="Times" w:hAnsi="Times"/>
          <w:sz w:val="22"/>
          <w:szCs w:val="22"/>
        </w:rPr>
      </w:pPr>
    </w:p>
    <w:p w14:paraId="08DB43B4" w14:textId="7E4917AD" w:rsidR="00F74048" w:rsidRPr="002C1819" w:rsidRDefault="00F74048" w:rsidP="007B6694">
      <w:p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 xml:space="preserve">Do you believe that the screening for oral cancer through visual examination </w:t>
      </w:r>
      <w:r w:rsidR="00443965">
        <w:rPr>
          <w:rFonts w:ascii="Times" w:hAnsi="Times"/>
          <w:sz w:val="22"/>
          <w:szCs w:val="22"/>
        </w:rPr>
        <w:t xml:space="preserve">is </w:t>
      </w:r>
      <w:r w:rsidRPr="00F74048">
        <w:rPr>
          <w:rFonts w:ascii="Times" w:hAnsi="Times"/>
          <w:sz w:val="22"/>
          <w:szCs w:val="22"/>
        </w:rPr>
        <w:t>an effective method for its early detection?</w:t>
      </w:r>
    </w:p>
    <w:p w14:paraId="5698814C" w14:textId="5558219B" w:rsidR="002C1819" w:rsidRPr="002C1819" w:rsidRDefault="002C1819" w:rsidP="00371AAC">
      <w:pPr>
        <w:pStyle w:val="ListParagraph"/>
        <w:numPr>
          <w:ilvl w:val="0"/>
          <w:numId w:val="38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Yes</w:t>
      </w:r>
    </w:p>
    <w:p w14:paraId="310E198A" w14:textId="04B16578" w:rsidR="002C1819" w:rsidRPr="002C1819" w:rsidRDefault="002C1819" w:rsidP="00371AAC">
      <w:pPr>
        <w:pStyle w:val="ListParagraph"/>
        <w:numPr>
          <w:ilvl w:val="0"/>
          <w:numId w:val="38"/>
        </w:numPr>
        <w:rPr>
          <w:rFonts w:ascii="Times" w:hAnsi="Times"/>
          <w:sz w:val="22"/>
          <w:szCs w:val="22"/>
        </w:rPr>
      </w:pPr>
      <w:r w:rsidRPr="002C1819">
        <w:rPr>
          <w:rFonts w:ascii="Times" w:hAnsi="Times"/>
          <w:sz w:val="22"/>
          <w:szCs w:val="22"/>
        </w:rPr>
        <w:t>No</w:t>
      </w:r>
    </w:p>
    <w:p w14:paraId="40351C4E" w14:textId="77777777" w:rsidR="007B6694" w:rsidRPr="00F74048" w:rsidRDefault="007B6694" w:rsidP="007B6694">
      <w:pPr>
        <w:rPr>
          <w:rFonts w:ascii="Times" w:hAnsi="Times"/>
          <w:sz w:val="22"/>
          <w:szCs w:val="22"/>
        </w:rPr>
      </w:pPr>
    </w:p>
    <w:p w14:paraId="5EC100B8" w14:textId="4C099830" w:rsidR="00F74048" w:rsidRPr="00F74048" w:rsidRDefault="00F74048" w:rsidP="007B6694">
      <w:p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>Which of the following, if any, are barriers to performing intra/extra oral exams routinely in your practice?</w:t>
      </w:r>
      <w:r w:rsidR="006009B6">
        <w:rPr>
          <w:rFonts w:ascii="Times" w:hAnsi="Times"/>
          <w:sz w:val="22"/>
          <w:szCs w:val="22"/>
        </w:rPr>
        <w:t xml:space="preserve"> </w:t>
      </w:r>
      <w:r w:rsidR="00371AAC">
        <w:rPr>
          <w:rFonts w:ascii="Times" w:hAnsi="Times"/>
          <w:sz w:val="22"/>
          <w:szCs w:val="22"/>
        </w:rPr>
        <w:t>Select</w:t>
      </w:r>
      <w:r w:rsidR="006009B6">
        <w:rPr>
          <w:rFonts w:ascii="Times" w:hAnsi="Times"/>
          <w:sz w:val="22"/>
          <w:szCs w:val="22"/>
        </w:rPr>
        <w:t xml:space="preserve"> all that apply</w:t>
      </w:r>
    </w:p>
    <w:p w14:paraId="2D4572C1" w14:textId="79D21F80" w:rsidR="00F74048" w:rsidRPr="00F74048" w:rsidRDefault="00F74048" w:rsidP="00371AAC">
      <w:pPr>
        <w:numPr>
          <w:ilvl w:val="0"/>
          <w:numId w:val="39"/>
        </w:num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>Someone else in the office performs the exam</w:t>
      </w:r>
    </w:p>
    <w:p w14:paraId="5C501CC5" w14:textId="488E7D92" w:rsidR="00F74048" w:rsidRPr="00F74048" w:rsidRDefault="00F74048" w:rsidP="00371AAC">
      <w:pPr>
        <w:numPr>
          <w:ilvl w:val="0"/>
          <w:numId w:val="39"/>
        </w:num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>Lack of knowledge and/or skills to perform the exam</w:t>
      </w:r>
    </w:p>
    <w:p w14:paraId="086C966C" w14:textId="284D479B" w:rsidR="00F74048" w:rsidRPr="00F74048" w:rsidRDefault="00F74048" w:rsidP="00371AAC">
      <w:pPr>
        <w:numPr>
          <w:ilvl w:val="0"/>
          <w:numId w:val="39"/>
        </w:num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>Lack of time</w:t>
      </w:r>
    </w:p>
    <w:p w14:paraId="48D37371" w14:textId="0634484F" w:rsidR="00F74048" w:rsidRPr="00F74048" w:rsidRDefault="00F74048" w:rsidP="00371AAC">
      <w:pPr>
        <w:numPr>
          <w:ilvl w:val="0"/>
          <w:numId w:val="39"/>
        </w:num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>Concerns about patient compliance</w:t>
      </w:r>
    </w:p>
    <w:p w14:paraId="73009774" w14:textId="4D2A21E3" w:rsidR="00F74048" w:rsidRPr="00F74048" w:rsidRDefault="00F74048" w:rsidP="00371AAC">
      <w:pPr>
        <w:numPr>
          <w:ilvl w:val="0"/>
          <w:numId w:val="39"/>
        </w:num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lastRenderedPageBreak/>
        <w:t>Concern about remuneration</w:t>
      </w:r>
      <w:r w:rsidR="0091729F" w:rsidRPr="002C1819">
        <w:rPr>
          <w:rFonts w:ascii="Times" w:hAnsi="Times"/>
          <w:sz w:val="22"/>
          <w:szCs w:val="22"/>
        </w:rPr>
        <w:t xml:space="preserve"> for services</w:t>
      </w:r>
    </w:p>
    <w:p w14:paraId="78BF426F" w14:textId="48D24C02" w:rsidR="00F74048" w:rsidRPr="00F74048" w:rsidRDefault="00F74048" w:rsidP="00371AAC">
      <w:pPr>
        <w:numPr>
          <w:ilvl w:val="0"/>
          <w:numId w:val="39"/>
        </w:num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>Other</w:t>
      </w:r>
    </w:p>
    <w:p w14:paraId="7C850874" w14:textId="77777777" w:rsidR="007B6694" w:rsidRPr="002C1819" w:rsidRDefault="007B6694" w:rsidP="007B6694">
      <w:pPr>
        <w:rPr>
          <w:rFonts w:ascii="Times" w:hAnsi="Times"/>
          <w:sz w:val="22"/>
          <w:szCs w:val="22"/>
        </w:rPr>
      </w:pPr>
    </w:p>
    <w:p w14:paraId="5C64A1EC" w14:textId="50518037" w:rsidR="00F74048" w:rsidRPr="00F74048" w:rsidRDefault="00F74048" w:rsidP="007B6694">
      <w:pPr>
        <w:rPr>
          <w:rFonts w:ascii="Times" w:hAnsi="Times"/>
          <w:sz w:val="22"/>
          <w:szCs w:val="22"/>
        </w:rPr>
      </w:pPr>
      <w:r w:rsidRPr="00F74048">
        <w:rPr>
          <w:rFonts w:ascii="Times" w:hAnsi="Times"/>
          <w:sz w:val="22"/>
          <w:szCs w:val="22"/>
        </w:rPr>
        <w:t>Of the barriers, what do feel is the biggest barrier to performing these exams?</w:t>
      </w:r>
      <w:r w:rsidR="0068247E">
        <w:rPr>
          <w:rFonts w:ascii="Times" w:hAnsi="Times"/>
          <w:sz w:val="22"/>
          <w:szCs w:val="22"/>
        </w:rPr>
        <w:t xml:space="preserve"> (Free text)</w:t>
      </w:r>
    </w:p>
    <w:p w14:paraId="588EB837" w14:textId="0ABF2911" w:rsidR="00F74048" w:rsidRDefault="00F74048" w:rsidP="00F74048">
      <w:pPr>
        <w:rPr>
          <w:rFonts w:ascii="Times" w:hAnsi="Times"/>
          <w:sz w:val="20"/>
          <w:szCs w:val="20"/>
        </w:rPr>
      </w:pPr>
    </w:p>
    <w:p w14:paraId="62972673" w14:textId="7A1B7F42" w:rsidR="005B34EC" w:rsidRDefault="005B34EC" w:rsidP="00F74048">
      <w:pPr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>Reimbursement</w:t>
      </w:r>
    </w:p>
    <w:p w14:paraId="0BEDF1D4" w14:textId="42630664" w:rsidR="005B34EC" w:rsidRDefault="005B34EC" w:rsidP="00F74048">
      <w:pPr>
        <w:rPr>
          <w:rFonts w:ascii="Times" w:hAnsi="Times"/>
          <w:b/>
          <w:bCs/>
          <w:u w:val="single"/>
        </w:rPr>
      </w:pPr>
    </w:p>
    <w:p w14:paraId="531E7530" w14:textId="4990F14A" w:rsidR="005B34EC" w:rsidRDefault="00AC39C1" w:rsidP="005B34EC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A</w:t>
      </w:r>
      <w:r w:rsidR="005B34EC" w:rsidRPr="005B34EC">
        <w:rPr>
          <w:rFonts w:ascii="Times" w:hAnsi="Times"/>
          <w:sz w:val="22"/>
          <w:szCs w:val="22"/>
        </w:rPr>
        <w:t xml:space="preserve">re you able to bill insurance companies or the </w:t>
      </w:r>
      <w:r w:rsidR="00443965">
        <w:rPr>
          <w:rFonts w:ascii="Times" w:hAnsi="Times"/>
          <w:sz w:val="22"/>
          <w:szCs w:val="22"/>
        </w:rPr>
        <w:t>patient</w:t>
      </w:r>
      <w:r w:rsidR="005B34EC" w:rsidRPr="005B34EC">
        <w:rPr>
          <w:rFonts w:ascii="Times" w:hAnsi="Times"/>
          <w:sz w:val="22"/>
          <w:szCs w:val="22"/>
        </w:rPr>
        <w:t xml:space="preserve"> for performing intra/extra oral examinations for </w:t>
      </w:r>
      <w:r w:rsidR="006639CE">
        <w:rPr>
          <w:rFonts w:ascii="Times" w:hAnsi="Times"/>
          <w:sz w:val="22"/>
          <w:szCs w:val="22"/>
        </w:rPr>
        <w:t xml:space="preserve">oral </w:t>
      </w:r>
      <w:r w:rsidR="005B34EC" w:rsidRPr="005B34EC">
        <w:rPr>
          <w:rFonts w:ascii="Times" w:hAnsi="Times"/>
          <w:sz w:val="22"/>
          <w:szCs w:val="22"/>
        </w:rPr>
        <w:t>cancer?</w:t>
      </w:r>
    </w:p>
    <w:p w14:paraId="34A72C34" w14:textId="7B69F6B8" w:rsidR="005B34EC" w:rsidRDefault="005B34EC" w:rsidP="00371AAC">
      <w:pPr>
        <w:pStyle w:val="ListParagraph"/>
        <w:numPr>
          <w:ilvl w:val="0"/>
          <w:numId w:val="4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Yes</w:t>
      </w:r>
    </w:p>
    <w:p w14:paraId="42C877B5" w14:textId="10E53B08" w:rsidR="00C12810" w:rsidRPr="00791A71" w:rsidRDefault="005B34EC" w:rsidP="00371AAC">
      <w:pPr>
        <w:pStyle w:val="ListParagraph"/>
        <w:numPr>
          <w:ilvl w:val="0"/>
          <w:numId w:val="40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o</w:t>
      </w:r>
      <w:r w:rsidR="00C12810">
        <w:rPr>
          <w:rFonts w:ascii="Times" w:hAnsi="Times"/>
          <w:sz w:val="22"/>
          <w:szCs w:val="22"/>
        </w:rPr>
        <w:br/>
      </w:r>
    </w:p>
    <w:p w14:paraId="04516ECD" w14:textId="61B093FF" w:rsidR="005B34EC" w:rsidRDefault="00C12810" w:rsidP="005B34EC">
      <w:pPr>
        <w:rPr>
          <w:rFonts w:ascii="Times" w:hAnsi="Times"/>
          <w:sz w:val="22"/>
          <w:szCs w:val="22"/>
        </w:rPr>
      </w:pPr>
      <w:r w:rsidRPr="00C12810">
        <w:rPr>
          <w:rFonts w:ascii="Times" w:hAnsi="Times"/>
          <w:sz w:val="22"/>
          <w:szCs w:val="22"/>
        </w:rPr>
        <w:t xml:space="preserve">When billing for a routine examination at an initial appointment, does </w:t>
      </w:r>
      <w:r>
        <w:rPr>
          <w:rFonts w:ascii="Times" w:hAnsi="Times"/>
          <w:sz w:val="22"/>
          <w:szCs w:val="22"/>
        </w:rPr>
        <w:t>the fee</w:t>
      </w:r>
      <w:r w:rsidRPr="00C12810">
        <w:rPr>
          <w:rFonts w:ascii="Times" w:hAnsi="Times"/>
          <w:sz w:val="22"/>
          <w:szCs w:val="22"/>
        </w:rPr>
        <w:t xml:space="preserve"> include the oral cancer screening exam?</w:t>
      </w:r>
    </w:p>
    <w:p w14:paraId="4A4B9D8A" w14:textId="37E25DC6" w:rsidR="00C12810" w:rsidRPr="00791A71" w:rsidRDefault="00C12810" w:rsidP="00371AAC">
      <w:pPr>
        <w:pStyle w:val="ListParagraph"/>
        <w:numPr>
          <w:ilvl w:val="0"/>
          <w:numId w:val="41"/>
        </w:numPr>
        <w:rPr>
          <w:rFonts w:ascii="Times" w:hAnsi="Times"/>
          <w:sz w:val="22"/>
          <w:szCs w:val="22"/>
        </w:rPr>
      </w:pPr>
      <w:r w:rsidRPr="00C12810">
        <w:rPr>
          <w:rFonts w:ascii="Times" w:hAnsi="Times"/>
          <w:sz w:val="22"/>
          <w:szCs w:val="22"/>
        </w:rPr>
        <w:t>Yes</w:t>
      </w:r>
    </w:p>
    <w:p w14:paraId="0A9AEEE4" w14:textId="0234445C" w:rsidR="00C12810" w:rsidRPr="00791A71" w:rsidRDefault="00C12810" w:rsidP="00371AAC">
      <w:pPr>
        <w:pStyle w:val="ListParagraph"/>
        <w:numPr>
          <w:ilvl w:val="0"/>
          <w:numId w:val="41"/>
        </w:numPr>
        <w:rPr>
          <w:rFonts w:ascii="Times" w:hAnsi="Times"/>
          <w:sz w:val="22"/>
          <w:szCs w:val="22"/>
        </w:rPr>
      </w:pPr>
      <w:r w:rsidRPr="00791A71">
        <w:rPr>
          <w:rFonts w:ascii="Times" w:hAnsi="Times"/>
          <w:sz w:val="22"/>
          <w:szCs w:val="22"/>
        </w:rPr>
        <w:t>No</w:t>
      </w:r>
    </w:p>
    <w:p w14:paraId="74615D2F" w14:textId="64FEB49C" w:rsidR="00C12810" w:rsidRDefault="00C12810" w:rsidP="00371AAC">
      <w:pPr>
        <w:pStyle w:val="ListParagraph"/>
        <w:numPr>
          <w:ilvl w:val="0"/>
          <w:numId w:val="41"/>
        </w:numPr>
        <w:rPr>
          <w:rFonts w:ascii="Times" w:hAnsi="Times"/>
          <w:sz w:val="22"/>
          <w:szCs w:val="22"/>
        </w:rPr>
      </w:pPr>
      <w:r w:rsidRPr="00791A71">
        <w:rPr>
          <w:rFonts w:ascii="Times" w:hAnsi="Times"/>
          <w:sz w:val="22"/>
          <w:szCs w:val="22"/>
        </w:rPr>
        <w:t>I am not sure</w:t>
      </w:r>
    </w:p>
    <w:p w14:paraId="1A63B19F" w14:textId="13F6B25D" w:rsidR="00C12810" w:rsidRDefault="00C12810" w:rsidP="00C12810">
      <w:pPr>
        <w:rPr>
          <w:rFonts w:ascii="Times" w:hAnsi="Times"/>
          <w:sz w:val="22"/>
          <w:szCs w:val="22"/>
        </w:rPr>
      </w:pPr>
    </w:p>
    <w:p w14:paraId="0ADE2526" w14:textId="654D2374" w:rsidR="00C12810" w:rsidRDefault="00C12810" w:rsidP="00C12810">
      <w:pPr>
        <w:rPr>
          <w:rFonts w:ascii="Times" w:hAnsi="Times"/>
          <w:sz w:val="22"/>
          <w:szCs w:val="22"/>
        </w:rPr>
      </w:pPr>
      <w:r w:rsidRPr="00C12810">
        <w:rPr>
          <w:rFonts w:ascii="Times" w:hAnsi="Times"/>
          <w:sz w:val="22"/>
          <w:szCs w:val="22"/>
        </w:rPr>
        <w:t>When billing for a routine examination at a</w:t>
      </w:r>
      <w:r>
        <w:rPr>
          <w:rFonts w:ascii="Times" w:hAnsi="Times"/>
          <w:sz w:val="22"/>
          <w:szCs w:val="22"/>
        </w:rPr>
        <w:t xml:space="preserve"> recall </w:t>
      </w:r>
      <w:r w:rsidRPr="00C12810">
        <w:rPr>
          <w:rFonts w:ascii="Times" w:hAnsi="Times"/>
          <w:sz w:val="22"/>
          <w:szCs w:val="22"/>
        </w:rPr>
        <w:t xml:space="preserve">appointment, does </w:t>
      </w:r>
      <w:r>
        <w:rPr>
          <w:rFonts w:ascii="Times" w:hAnsi="Times"/>
          <w:sz w:val="22"/>
          <w:szCs w:val="22"/>
        </w:rPr>
        <w:t>the fee</w:t>
      </w:r>
      <w:r w:rsidRPr="00C12810">
        <w:rPr>
          <w:rFonts w:ascii="Times" w:hAnsi="Times"/>
          <w:sz w:val="22"/>
          <w:szCs w:val="22"/>
        </w:rPr>
        <w:t xml:space="preserve"> include the oral cancer screening exam?</w:t>
      </w:r>
    </w:p>
    <w:p w14:paraId="0743E293" w14:textId="77777777" w:rsidR="00C12810" w:rsidRPr="0089128C" w:rsidRDefault="00C12810" w:rsidP="00371AAC">
      <w:pPr>
        <w:pStyle w:val="ListParagraph"/>
        <w:numPr>
          <w:ilvl w:val="0"/>
          <w:numId w:val="42"/>
        </w:numPr>
        <w:rPr>
          <w:rFonts w:ascii="Times" w:hAnsi="Times"/>
          <w:sz w:val="22"/>
          <w:szCs w:val="22"/>
        </w:rPr>
      </w:pPr>
      <w:r w:rsidRPr="00C12810">
        <w:rPr>
          <w:rFonts w:ascii="Times" w:hAnsi="Times"/>
          <w:sz w:val="22"/>
          <w:szCs w:val="22"/>
        </w:rPr>
        <w:t>Yes</w:t>
      </w:r>
    </w:p>
    <w:p w14:paraId="5257C49E" w14:textId="77777777" w:rsidR="00C12810" w:rsidRPr="0089128C" w:rsidRDefault="00C12810" w:rsidP="00371AAC">
      <w:pPr>
        <w:pStyle w:val="ListParagraph"/>
        <w:numPr>
          <w:ilvl w:val="0"/>
          <w:numId w:val="42"/>
        </w:numPr>
        <w:rPr>
          <w:rFonts w:ascii="Times" w:hAnsi="Times"/>
          <w:sz w:val="22"/>
          <w:szCs w:val="22"/>
        </w:rPr>
      </w:pPr>
      <w:r w:rsidRPr="0089128C">
        <w:rPr>
          <w:rFonts w:ascii="Times" w:hAnsi="Times"/>
          <w:sz w:val="22"/>
          <w:szCs w:val="22"/>
        </w:rPr>
        <w:t>No</w:t>
      </w:r>
    </w:p>
    <w:p w14:paraId="0C1EC97A" w14:textId="77777777" w:rsidR="00C12810" w:rsidRPr="0089128C" w:rsidRDefault="00C12810" w:rsidP="00371AAC">
      <w:pPr>
        <w:pStyle w:val="ListParagraph"/>
        <w:numPr>
          <w:ilvl w:val="0"/>
          <w:numId w:val="42"/>
        </w:numPr>
        <w:rPr>
          <w:rFonts w:ascii="Times" w:hAnsi="Times"/>
          <w:sz w:val="22"/>
          <w:szCs w:val="22"/>
        </w:rPr>
      </w:pPr>
      <w:r w:rsidRPr="0089128C">
        <w:rPr>
          <w:rFonts w:ascii="Times" w:hAnsi="Times"/>
          <w:sz w:val="22"/>
          <w:szCs w:val="22"/>
        </w:rPr>
        <w:t>I am not sure</w:t>
      </w:r>
    </w:p>
    <w:p w14:paraId="7F9550A9" w14:textId="77777777" w:rsidR="005B34EC" w:rsidRDefault="005B34EC" w:rsidP="005B34EC">
      <w:pPr>
        <w:rPr>
          <w:rFonts w:ascii="Times" w:hAnsi="Times"/>
          <w:sz w:val="22"/>
          <w:szCs w:val="22"/>
        </w:rPr>
      </w:pPr>
    </w:p>
    <w:p w14:paraId="232264F4" w14:textId="20BE446A" w:rsidR="00A052B0" w:rsidRDefault="00A052B0" w:rsidP="005B34EC">
      <w:pPr>
        <w:rPr>
          <w:rFonts w:ascii="Times" w:hAnsi="Times"/>
          <w:sz w:val="22"/>
          <w:szCs w:val="22"/>
        </w:rPr>
      </w:pPr>
      <w:r w:rsidRPr="00A052B0">
        <w:rPr>
          <w:rFonts w:ascii="Times" w:hAnsi="Times"/>
          <w:sz w:val="22"/>
          <w:szCs w:val="22"/>
        </w:rPr>
        <w:t>Do your screening practices differ depending on whether the patient has private health insurance or is insured through government services</w:t>
      </w:r>
      <w:r>
        <w:rPr>
          <w:rFonts w:ascii="Times" w:hAnsi="Times"/>
          <w:sz w:val="22"/>
          <w:szCs w:val="22"/>
        </w:rPr>
        <w:t>?</w:t>
      </w:r>
    </w:p>
    <w:p w14:paraId="5859B272" w14:textId="70B430F1" w:rsidR="00A052B0" w:rsidRDefault="00A052B0" w:rsidP="00371AAC">
      <w:pPr>
        <w:pStyle w:val="ListParagraph"/>
        <w:numPr>
          <w:ilvl w:val="0"/>
          <w:numId w:val="4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Yes</w:t>
      </w:r>
    </w:p>
    <w:p w14:paraId="4BC68822" w14:textId="238EDE15" w:rsidR="00A052B0" w:rsidRPr="00791A71" w:rsidRDefault="00A052B0" w:rsidP="00371AAC">
      <w:pPr>
        <w:pStyle w:val="ListParagraph"/>
        <w:numPr>
          <w:ilvl w:val="0"/>
          <w:numId w:val="43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o</w:t>
      </w:r>
    </w:p>
    <w:p w14:paraId="4062F9B1" w14:textId="77777777" w:rsidR="005B34EC" w:rsidRPr="005B34EC" w:rsidRDefault="005B34EC" w:rsidP="005B34EC">
      <w:pPr>
        <w:rPr>
          <w:rFonts w:ascii="Times" w:hAnsi="Times"/>
          <w:sz w:val="22"/>
          <w:szCs w:val="22"/>
        </w:rPr>
      </w:pPr>
    </w:p>
    <w:p w14:paraId="0BBEFE84" w14:textId="0EBD0F8C" w:rsidR="005B34EC" w:rsidRDefault="005B34EC" w:rsidP="005B34EC">
      <w:pPr>
        <w:rPr>
          <w:rFonts w:ascii="Times" w:hAnsi="Times"/>
          <w:sz w:val="22"/>
          <w:szCs w:val="22"/>
        </w:rPr>
      </w:pPr>
      <w:r w:rsidRPr="005B34EC">
        <w:rPr>
          <w:rFonts w:ascii="Times" w:hAnsi="Times"/>
          <w:sz w:val="22"/>
          <w:szCs w:val="22"/>
        </w:rPr>
        <w:t>Would you perform oral examinations more often if you were paid?</w:t>
      </w:r>
    </w:p>
    <w:p w14:paraId="060A29E1" w14:textId="4016AD92" w:rsidR="005B34EC" w:rsidRDefault="005B34EC" w:rsidP="00371AAC">
      <w:pPr>
        <w:pStyle w:val="ListParagraph"/>
        <w:numPr>
          <w:ilvl w:val="0"/>
          <w:numId w:val="4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Yes</w:t>
      </w:r>
    </w:p>
    <w:p w14:paraId="410D84F8" w14:textId="40FC0B28" w:rsidR="005B34EC" w:rsidRDefault="005B34EC" w:rsidP="00371AAC">
      <w:pPr>
        <w:pStyle w:val="ListParagraph"/>
        <w:numPr>
          <w:ilvl w:val="0"/>
          <w:numId w:val="4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o</w:t>
      </w:r>
    </w:p>
    <w:p w14:paraId="2044DCD8" w14:textId="5C02A543" w:rsidR="00081185" w:rsidRPr="005B34EC" w:rsidRDefault="00081185" w:rsidP="00371AAC">
      <w:pPr>
        <w:pStyle w:val="ListParagraph"/>
        <w:numPr>
          <w:ilvl w:val="0"/>
          <w:numId w:val="44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Not applicable. I perform oral cancer screening on all my patients. </w:t>
      </w:r>
    </w:p>
    <w:p w14:paraId="736B5CDE" w14:textId="77777777" w:rsidR="005B34EC" w:rsidRDefault="005B34EC" w:rsidP="005B34EC">
      <w:pPr>
        <w:rPr>
          <w:rFonts w:ascii="Times" w:hAnsi="Times"/>
          <w:sz w:val="22"/>
          <w:szCs w:val="22"/>
        </w:rPr>
      </w:pPr>
    </w:p>
    <w:p w14:paraId="3936CE51" w14:textId="0A6CC417" w:rsidR="005B34EC" w:rsidRDefault="005B34EC" w:rsidP="005B34EC">
      <w:pPr>
        <w:rPr>
          <w:rFonts w:ascii="Times" w:hAnsi="Times"/>
          <w:sz w:val="22"/>
          <w:szCs w:val="22"/>
        </w:rPr>
      </w:pPr>
      <w:r w:rsidRPr="005B34EC">
        <w:rPr>
          <w:rFonts w:ascii="Times" w:hAnsi="Times"/>
          <w:sz w:val="22"/>
          <w:szCs w:val="22"/>
        </w:rPr>
        <w:t>Can you bill for smoking/alcohol cessation?</w:t>
      </w:r>
    </w:p>
    <w:p w14:paraId="79AA32D5" w14:textId="18D9CD9F" w:rsidR="005B34EC" w:rsidRDefault="005B34EC" w:rsidP="00371AAC">
      <w:pPr>
        <w:pStyle w:val="ListParagraph"/>
        <w:numPr>
          <w:ilvl w:val="0"/>
          <w:numId w:val="4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Yes</w:t>
      </w:r>
    </w:p>
    <w:p w14:paraId="76B21032" w14:textId="15C6ED5C" w:rsidR="005B34EC" w:rsidRDefault="005B34EC" w:rsidP="00371AAC">
      <w:pPr>
        <w:pStyle w:val="ListParagraph"/>
        <w:numPr>
          <w:ilvl w:val="0"/>
          <w:numId w:val="4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o</w:t>
      </w:r>
    </w:p>
    <w:p w14:paraId="0B8C912E" w14:textId="19AB77B4" w:rsidR="00AC39C1" w:rsidRPr="005B34EC" w:rsidRDefault="00AC39C1" w:rsidP="00371AAC">
      <w:pPr>
        <w:pStyle w:val="ListParagraph"/>
        <w:numPr>
          <w:ilvl w:val="0"/>
          <w:numId w:val="46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 am not sure</w:t>
      </w:r>
    </w:p>
    <w:p w14:paraId="6BF902E4" w14:textId="248E28F0" w:rsidR="005B34EC" w:rsidRDefault="005B34EC" w:rsidP="00F74048">
      <w:pPr>
        <w:rPr>
          <w:rFonts w:ascii="Times" w:hAnsi="Times"/>
          <w:sz w:val="22"/>
          <w:szCs w:val="22"/>
        </w:rPr>
      </w:pPr>
    </w:p>
    <w:p w14:paraId="7CC555E0" w14:textId="0B00B27A" w:rsidR="005B34EC" w:rsidRDefault="005B34EC" w:rsidP="00F74048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Would you counsel patients on risk factor management more often if you were paid?</w:t>
      </w:r>
    </w:p>
    <w:p w14:paraId="7E158F03" w14:textId="1BB0B143" w:rsidR="005B34EC" w:rsidRDefault="005B34EC" w:rsidP="00371AAC">
      <w:pPr>
        <w:pStyle w:val="ListParagraph"/>
        <w:numPr>
          <w:ilvl w:val="0"/>
          <w:numId w:val="4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Yes</w:t>
      </w:r>
    </w:p>
    <w:p w14:paraId="648D0711" w14:textId="143CFFE3" w:rsidR="005B34EC" w:rsidRDefault="005B34EC" w:rsidP="00371AAC">
      <w:pPr>
        <w:pStyle w:val="ListParagraph"/>
        <w:numPr>
          <w:ilvl w:val="0"/>
          <w:numId w:val="4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No</w:t>
      </w:r>
    </w:p>
    <w:p w14:paraId="033152B4" w14:textId="1404EC10" w:rsidR="00081185" w:rsidRPr="005B34EC" w:rsidRDefault="00081185" w:rsidP="00371AAC">
      <w:pPr>
        <w:pStyle w:val="ListParagraph"/>
        <w:numPr>
          <w:ilvl w:val="0"/>
          <w:numId w:val="47"/>
        </w:num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Not applicable. I counsel all my patients on risk factor management. </w:t>
      </w:r>
    </w:p>
    <w:sectPr w:rsidR="00081185" w:rsidRPr="005B34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96FC6"/>
    <w:multiLevelType w:val="hybridMultilevel"/>
    <w:tmpl w:val="765643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943B1"/>
    <w:multiLevelType w:val="hybridMultilevel"/>
    <w:tmpl w:val="408827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806681"/>
    <w:multiLevelType w:val="hybridMultilevel"/>
    <w:tmpl w:val="BBFE74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B557E1"/>
    <w:multiLevelType w:val="hybridMultilevel"/>
    <w:tmpl w:val="47C4BC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6206CF"/>
    <w:multiLevelType w:val="hybridMultilevel"/>
    <w:tmpl w:val="2AB49F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362E93"/>
    <w:multiLevelType w:val="hybridMultilevel"/>
    <w:tmpl w:val="475E6BB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4A4B3E"/>
    <w:multiLevelType w:val="hybridMultilevel"/>
    <w:tmpl w:val="2E0CE1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28039B"/>
    <w:multiLevelType w:val="hybridMultilevel"/>
    <w:tmpl w:val="7E1C9E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535D93"/>
    <w:multiLevelType w:val="hybridMultilevel"/>
    <w:tmpl w:val="79D458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D724A3"/>
    <w:multiLevelType w:val="hybridMultilevel"/>
    <w:tmpl w:val="BCF82C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F74738"/>
    <w:multiLevelType w:val="hybridMultilevel"/>
    <w:tmpl w:val="24705A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88169F"/>
    <w:multiLevelType w:val="hybridMultilevel"/>
    <w:tmpl w:val="0C4E71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665797"/>
    <w:multiLevelType w:val="hybridMultilevel"/>
    <w:tmpl w:val="727803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49166E"/>
    <w:multiLevelType w:val="hybridMultilevel"/>
    <w:tmpl w:val="C84E01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E02704"/>
    <w:multiLevelType w:val="hybridMultilevel"/>
    <w:tmpl w:val="2D36E6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0C59FD"/>
    <w:multiLevelType w:val="hybridMultilevel"/>
    <w:tmpl w:val="B9FEB9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FA4E3B"/>
    <w:multiLevelType w:val="hybridMultilevel"/>
    <w:tmpl w:val="242C16A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336135"/>
    <w:multiLevelType w:val="hybridMultilevel"/>
    <w:tmpl w:val="9184E3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F80004"/>
    <w:multiLevelType w:val="hybridMultilevel"/>
    <w:tmpl w:val="6E6451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CC16E8"/>
    <w:multiLevelType w:val="hybridMultilevel"/>
    <w:tmpl w:val="C6F062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D02126"/>
    <w:multiLevelType w:val="hybridMultilevel"/>
    <w:tmpl w:val="B49E89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F45E3A"/>
    <w:multiLevelType w:val="hybridMultilevel"/>
    <w:tmpl w:val="BEB0F1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2A6959"/>
    <w:multiLevelType w:val="hybridMultilevel"/>
    <w:tmpl w:val="B9706F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9E4587"/>
    <w:multiLevelType w:val="hybridMultilevel"/>
    <w:tmpl w:val="8E863C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564AB6"/>
    <w:multiLevelType w:val="hybridMultilevel"/>
    <w:tmpl w:val="F8F8DA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A82345"/>
    <w:multiLevelType w:val="hybridMultilevel"/>
    <w:tmpl w:val="CF0C7E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AE7A4B"/>
    <w:multiLevelType w:val="hybridMultilevel"/>
    <w:tmpl w:val="A1BAC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BA4A64"/>
    <w:multiLevelType w:val="hybridMultilevel"/>
    <w:tmpl w:val="F96E8A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FF296E"/>
    <w:multiLevelType w:val="hybridMultilevel"/>
    <w:tmpl w:val="5B4873D0"/>
    <w:lvl w:ilvl="0" w:tplc="8326D290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F82CEB"/>
    <w:multiLevelType w:val="hybridMultilevel"/>
    <w:tmpl w:val="FC26EB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4A4BD0"/>
    <w:multiLevelType w:val="hybridMultilevel"/>
    <w:tmpl w:val="59EACC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A5301A"/>
    <w:multiLevelType w:val="hybridMultilevel"/>
    <w:tmpl w:val="56820A3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E77D55"/>
    <w:multiLevelType w:val="hybridMultilevel"/>
    <w:tmpl w:val="F036EC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A253FB"/>
    <w:multiLevelType w:val="hybridMultilevel"/>
    <w:tmpl w:val="E92022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0B70F9"/>
    <w:multiLevelType w:val="hybridMultilevel"/>
    <w:tmpl w:val="2E7469D4"/>
    <w:lvl w:ilvl="0" w:tplc="74F66F7A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A97A4B"/>
    <w:multiLevelType w:val="hybridMultilevel"/>
    <w:tmpl w:val="164EEF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8E4C0F"/>
    <w:multiLevelType w:val="hybridMultilevel"/>
    <w:tmpl w:val="4C1EA32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8B13B6"/>
    <w:multiLevelType w:val="hybridMultilevel"/>
    <w:tmpl w:val="54D256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B86D37"/>
    <w:multiLevelType w:val="hybridMultilevel"/>
    <w:tmpl w:val="7A7A185E"/>
    <w:lvl w:ilvl="0" w:tplc="AEC8D7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415F6E"/>
    <w:multiLevelType w:val="hybridMultilevel"/>
    <w:tmpl w:val="879CF8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CB7BD0"/>
    <w:multiLevelType w:val="hybridMultilevel"/>
    <w:tmpl w:val="2446F442"/>
    <w:lvl w:ilvl="0" w:tplc="1D42CFD2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AB2011"/>
    <w:multiLevelType w:val="hybridMultilevel"/>
    <w:tmpl w:val="3AF2B19C"/>
    <w:lvl w:ilvl="0" w:tplc="4BEC1D4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DE4457"/>
    <w:multiLevelType w:val="hybridMultilevel"/>
    <w:tmpl w:val="494C52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4C6577"/>
    <w:multiLevelType w:val="hybridMultilevel"/>
    <w:tmpl w:val="D5F84D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BD2AC2"/>
    <w:multiLevelType w:val="hybridMultilevel"/>
    <w:tmpl w:val="5C827B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2C7E08"/>
    <w:multiLevelType w:val="hybridMultilevel"/>
    <w:tmpl w:val="C98A55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2B21A2"/>
    <w:multiLevelType w:val="hybridMultilevel"/>
    <w:tmpl w:val="059688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3651025">
    <w:abstractNumId w:val="34"/>
  </w:num>
  <w:num w:numId="2" w16cid:durableId="55664090">
    <w:abstractNumId w:val="28"/>
  </w:num>
  <w:num w:numId="3" w16cid:durableId="2018312848">
    <w:abstractNumId w:val="41"/>
  </w:num>
  <w:num w:numId="4" w16cid:durableId="1483693566">
    <w:abstractNumId w:val="40"/>
  </w:num>
  <w:num w:numId="5" w16cid:durableId="649796912">
    <w:abstractNumId w:val="38"/>
  </w:num>
  <w:num w:numId="6" w16cid:durableId="341208072">
    <w:abstractNumId w:val="12"/>
  </w:num>
  <w:num w:numId="7" w16cid:durableId="406340661">
    <w:abstractNumId w:val="15"/>
  </w:num>
  <w:num w:numId="8" w16cid:durableId="25182793">
    <w:abstractNumId w:val="31"/>
  </w:num>
  <w:num w:numId="9" w16cid:durableId="831485033">
    <w:abstractNumId w:val="30"/>
  </w:num>
  <w:num w:numId="10" w16cid:durableId="1344478298">
    <w:abstractNumId w:val="43"/>
  </w:num>
  <w:num w:numId="11" w16cid:durableId="1383796531">
    <w:abstractNumId w:val="39"/>
  </w:num>
  <w:num w:numId="12" w16cid:durableId="319890832">
    <w:abstractNumId w:val="8"/>
  </w:num>
  <w:num w:numId="13" w16cid:durableId="1668897297">
    <w:abstractNumId w:val="24"/>
  </w:num>
  <w:num w:numId="14" w16cid:durableId="2030376719">
    <w:abstractNumId w:val="17"/>
  </w:num>
  <w:num w:numId="15" w16cid:durableId="84957374">
    <w:abstractNumId w:val="44"/>
  </w:num>
  <w:num w:numId="16" w16cid:durableId="370156036">
    <w:abstractNumId w:val="36"/>
  </w:num>
  <w:num w:numId="17" w16cid:durableId="2115634968">
    <w:abstractNumId w:val="19"/>
  </w:num>
  <w:num w:numId="18" w16cid:durableId="534853958">
    <w:abstractNumId w:val="27"/>
  </w:num>
  <w:num w:numId="19" w16cid:durableId="1041396706">
    <w:abstractNumId w:val="45"/>
  </w:num>
  <w:num w:numId="20" w16cid:durableId="884760397">
    <w:abstractNumId w:val="2"/>
  </w:num>
  <w:num w:numId="21" w16cid:durableId="1415008731">
    <w:abstractNumId w:val="4"/>
  </w:num>
  <w:num w:numId="22" w16cid:durableId="1171918102">
    <w:abstractNumId w:val="0"/>
  </w:num>
  <w:num w:numId="23" w16cid:durableId="1359358534">
    <w:abstractNumId w:val="35"/>
  </w:num>
  <w:num w:numId="24" w16cid:durableId="1975715029">
    <w:abstractNumId w:val="14"/>
  </w:num>
  <w:num w:numId="25" w16cid:durableId="1376468758">
    <w:abstractNumId w:val="25"/>
  </w:num>
  <w:num w:numId="26" w16cid:durableId="521284632">
    <w:abstractNumId w:val="23"/>
  </w:num>
  <w:num w:numId="27" w16cid:durableId="1514220544">
    <w:abstractNumId w:val="37"/>
  </w:num>
  <w:num w:numId="28" w16cid:durableId="271211434">
    <w:abstractNumId w:val="21"/>
  </w:num>
  <w:num w:numId="29" w16cid:durableId="2083022501">
    <w:abstractNumId w:val="10"/>
  </w:num>
  <w:num w:numId="30" w16cid:durableId="1049911794">
    <w:abstractNumId w:val="9"/>
  </w:num>
  <w:num w:numId="31" w16cid:durableId="248540237">
    <w:abstractNumId w:val="1"/>
  </w:num>
  <w:num w:numId="32" w16cid:durableId="1719622018">
    <w:abstractNumId w:val="5"/>
  </w:num>
  <w:num w:numId="33" w16cid:durableId="243608229">
    <w:abstractNumId w:val="42"/>
  </w:num>
  <w:num w:numId="34" w16cid:durableId="1213494815">
    <w:abstractNumId w:val="22"/>
  </w:num>
  <w:num w:numId="35" w16cid:durableId="191649049">
    <w:abstractNumId w:val="33"/>
  </w:num>
  <w:num w:numId="36" w16cid:durableId="1923685810">
    <w:abstractNumId w:val="20"/>
  </w:num>
  <w:num w:numId="37" w16cid:durableId="128793418">
    <w:abstractNumId w:val="7"/>
  </w:num>
  <w:num w:numId="38" w16cid:durableId="2115981229">
    <w:abstractNumId w:val="32"/>
  </w:num>
  <w:num w:numId="39" w16cid:durableId="1320187449">
    <w:abstractNumId w:val="18"/>
  </w:num>
  <w:num w:numId="40" w16cid:durableId="2046976449">
    <w:abstractNumId w:val="46"/>
  </w:num>
  <w:num w:numId="41" w16cid:durableId="1612349044">
    <w:abstractNumId w:val="29"/>
  </w:num>
  <w:num w:numId="42" w16cid:durableId="357002647">
    <w:abstractNumId w:val="11"/>
  </w:num>
  <w:num w:numId="43" w16cid:durableId="1594312755">
    <w:abstractNumId w:val="6"/>
  </w:num>
  <w:num w:numId="44" w16cid:durableId="1034817192">
    <w:abstractNumId w:val="13"/>
  </w:num>
  <w:num w:numId="45" w16cid:durableId="1365986397">
    <w:abstractNumId w:val="26"/>
  </w:num>
  <w:num w:numId="46" w16cid:durableId="150145248">
    <w:abstractNumId w:val="3"/>
  </w:num>
  <w:num w:numId="47" w16cid:durableId="168362467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4BA"/>
    <w:rsid w:val="00015B37"/>
    <w:rsid w:val="00081185"/>
    <w:rsid w:val="000A06DF"/>
    <w:rsid w:val="000D3607"/>
    <w:rsid w:val="000F3DC7"/>
    <w:rsid w:val="001056A7"/>
    <w:rsid w:val="00190F4E"/>
    <w:rsid w:val="001F660D"/>
    <w:rsid w:val="002B0A6E"/>
    <w:rsid w:val="002C1819"/>
    <w:rsid w:val="002E49B5"/>
    <w:rsid w:val="002F338E"/>
    <w:rsid w:val="003100DB"/>
    <w:rsid w:val="0034594E"/>
    <w:rsid w:val="00371AAC"/>
    <w:rsid w:val="003A7EAE"/>
    <w:rsid w:val="003D6E7A"/>
    <w:rsid w:val="00443965"/>
    <w:rsid w:val="00485344"/>
    <w:rsid w:val="004F76C6"/>
    <w:rsid w:val="00510CBE"/>
    <w:rsid w:val="00532C75"/>
    <w:rsid w:val="005412B2"/>
    <w:rsid w:val="005A74BA"/>
    <w:rsid w:val="005B34EC"/>
    <w:rsid w:val="006009B6"/>
    <w:rsid w:val="0062591A"/>
    <w:rsid w:val="00625D6D"/>
    <w:rsid w:val="00631D82"/>
    <w:rsid w:val="00661AA7"/>
    <w:rsid w:val="006631ED"/>
    <w:rsid w:val="006639CE"/>
    <w:rsid w:val="0068247E"/>
    <w:rsid w:val="006A4702"/>
    <w:rsid w:val="00736B87"/>
    <w:rsid w:val="00791A71"/>
    <w:rsid w:val="007B6694"/>
    <w:rsid w:val="007D2924"/>
    <w:rsid w:val="007F49F9"/>
    <w:rsid w:val="008351CF"/>
    <w:rsid w:val="008B0783"/>
    <w:rsid w:val="0091729F"/>
    <w:rsid w:val="00924A99"/>
    <w:rsid w:val="00930889"/>
    <w:rsid w:val="00942039"/>
    <w:rsid w:val="009A1F17"/>
    <w:rsid w:val="00A052B0"/>
    <w:rsid w:val="00AC39C1"/>
    <w:rsid w:val="00AE1B5C"/>
    <w:rsid w:val="00AE7DB7"/>
    <w:rsid w:val="00B123BC"/>
    <w:rsid w:val="00B1344E"/>
    <w:rsid w:val="00B6156B"/>
    <w:rsid w:val="00B82F4B"/>
    <w:rsid w:val="00BA04CE"/>
    <w:rsid w:val="00BD2B9B"/>
    <w:rsid w:val="00BE5181"/>
    <w:rsid w:val="00C12810"/>
    <w:rsid w:val="00C506CC"/>
    <w:rsid w:val="00C752AF"/>
    <w:rsid w:val="00CA0A90"/>
    <w:rsid w:val="00CE3274"/>
    <w:rsid w:val="00CF0499"/>
    <w:rsid w:val="00D23AC4"/>
    <w:rsid w:val="00D27C16"/>
    <w:rsid w:val="00D420A2"/>
    <w:rsid w:val="00DA6B37"/>
    <w:rsid w:val="00DC2939"/>
    <w:rsid w:val="00EE0F95"/>
    <w:rsid w:val="00F148A0"/>
    <w:rsid w:val="00F74048"/>
    <w:rsid w:val="00F8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BAB503"/>
  <w15:chartTrackingRefBased/>
  <w15:docId w15:val="{3C5F77BB-167C-1C4F-BC94-A7BBA081F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4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2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0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0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0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4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AD7A92-2DB6-AF4D-B61E-9071FF5F2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077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a Mavedatnia</dc:creator>
  <cp:keywords/>
  <dc:description/>
  <cp:lastModifiedBy>Dorsa Mavedatnia</cp:lastModifiedBy>
  <cp:revision>26</cp:revision>
  <dcterms:created xsi:type="dcterms:W3CDTF">2021-08-27T03:33:00Z</dcterms:created>
  <dcterms:modified xsi:type="dcterms:W3CDTF">2022-10-16T04:36:00Z</dcterms:modified>
</cp:coreProperties>
</file>